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E8D14C" w14:textId="4B65BAB1" w:rsidR="00B222B4" w:rsidRPr="000371FB" w:rsidRDefault="00B222B4" w:rsidP="00B222B4">
      <w:pPr>
        <w:spacing w:line="360" w:lineRule="auto"/>
        <w:rPr>
          <w:rFonts w:ascii="Times New Roman" w:hAnsi="Times New Roman" w:cs="Times New Roman"/>
          <w:b/>
          <w:bCs/>
        </w:rPr>
      </w:pPr>
      <w:r w:rsidRPr="000371FB">
        <w:rPr>
          <w:rFonts w:ascii="Times New Roman" w:hAnsi="Times New Roman" w:cs="Times New Roman"/>
          <w:b/>
          <w:bCs/>
        </w:rPr>
        <w:t>Supplementary Table 1</w:t>
      </w:r>
      <w:r w:rsidR="000371FB">
        <w:rPr>
          <w:rFonts w:ascii="Times New Roman" w:hAnsi="Times New Roman" w:cs="Times New Roman"/>
          <w:b/>
          <w:bCs/>
        </w:rPr>
        <w:t xml:space="preserve">. </w:t>
      </w:r>
      <w:bookmarkStart w:id="0" w:name="_GoBack"/>
      <w:bookmarkEnd w:id="0"/>
      <w:r w:rsidRPr="000371FB">
        <w:rPr>
          <w:rFonts w:ascii="Times New Roman" w:hAnsi="Times New Roman" w:cs="Times New Roman"/>
          <w:iCs/>
        </w:rPr>
        <w:t xml:space="preserve">Subthemes and codes classified under each of the worry themes apart from ‘no worries’ and ‘invalid’. </w:t>
      </w:r>
    </w:p>
    <w:p w14:paraId="67261ABB" w14:textId="77777777" w:rsidR="00B222B4" w:rsidRPr="000371FB" w:rsidRDefault="00B222B4" w:rsidP="00B222B4">
      <w:pPr>
        <w:spacing w:line="360" w:lineRule="auto"/>
        <w:rPr>
          <w:rFonts w:ascii="Times New Roman" w:hAnsi="Times New Roman" w:cs="Times New Roman"/>
          <w:i/>
          <w:iCs/>
        </w:rPr>
      </w:pPr>
    </w:p>
    <w:tbl>
      <w:tblPr>
        <w:tblStyle w:val="TableGrid"/>
        <w:tblW w:w="0" w:type="auto"/>
        <w:tblLook w:val="04A0" w:firstRow="1" w:lastRow="0" w:firstColumn="1" w:lastColumn="0" w:noHBand="0" w:noVBand="1"/>
      </w:tblPr>
      <w:tblGrid>
        <w:gridCol w:w="3114"/>
        <w:gridCol w:w="2410"/>
        <w:gridCol w:w="8363"/>
      </w:tblGrid>
      <w:tr w:rsidR="002339B5" w:rsidRPr="000371FB" w14:paraId="7E9F7503" w14:textId="77777777" w:rsidTr="000B1A2C">
        <w:trPr>
          <w:trHeight w:val="555"/>
        </w:trPr>
        <w:tc>
          <w:tcPr>
            <w:tcW w:w="3114" w:type="dxa"/>
            <w:vAlign w:val="center"/>
          </w:tcPr>
          <w:p w14:paraId="22B73DCA" w14:textId="47138C1C" w:rsidR="002339B5" w:rsidRPr="000371FB" w:rsidRDefault="002339B5" w:rsidP="000B1A2C">
            <w:pPr>
              <w:spacing w:line="360" w:lineRule="auto"/>
              <w:jc w:val="center"/>
              <w:rPr>
                <w:rFonts w:ascii="Times New Roman" w:hAnsi="Times New Roman" w:cs="Times New Roman"/>
                <w:b/>
                <w:lang w:val="en-US"/>
              </w:rPr>
            </w:pPr>
            <w:r w:rsidRPr="000371FB">
              <w:rPr>
                <w:rFonts w:ascii="Times New Roman" w:hAnsi="Times New Roman" w:cs="Times New Roman"/>
                <w:b/>
                <w:lang w:val="en-US"/>
              </w:rPr>
              <w:t>Worry themes</w:t>
            </w:r>
          </w:p>
        </w:tc>
        <w:tc>
          <w:tcPr>
            <w:tcW w:w="2410" w:type="dxa"/>
            <w:vAlign w:val="center"/>
          </w:tcPr>
          <w:p w14:paraId="6ACA2035" w14:textId="04427DD3" w:rsidR="002339B5" w:rsidRPr="000371FB" w:rsidRDefault="002339B5" w:rsidP="000B1A2C">
            <w:pPr>
              <w:spacing w:line="360" w:lineRule="auto"/>
              <w:jc w:val="center"/>
              <w:rPr>
                <w:rFonts w:ascii="Times New Roman" w:hAnsi="Times New Roman" w:cs="Times New Roman"/>
                <w:b/>
                <w:lang w:val="en-US"/>
              </w:rPr>
            </w:pPr>
            <w:r w:rsidRPr="000371FB">
              <w:rPr>
                <w:rFonts w:ascii="Times New Roman" w:hAnsi="Times New Roman" w:cs="Times New Roman"/>
                <w:b/>
                <w:lang w:val="en-US"/>
              </w:rPr>
              <w:t>Subthemes</w:t>
            </w:r>
            <w:r w:rsidR="00852E68" w:rsidRPr="000371FB">
              <w:rPr>
                <w:rFonts w:ascii="Times New Roman" w:hAnsi="Times New Roman" w:cs="Times New Roman"/>
                <w:b/>
                <w:lang w:val="en-US"/>
              </w:rPr>
              <w:t xml:space="preserve"> (if applicable)</w:t>
            </w:r>
          </w:p>
        </w:tc>
        <w:tc>
          <w:tcPr>
            <w:tcW w:w="8363" w:type="dxa"/>
            <w:vAlign w:val="center"/>
          </w:tcPr>
          <w:p w14:paraId="67428970" w14:textId="53F2DBA6" w:rsidR="002339B5" w:rsidRPr="000371FB" w:rsidRDefault="002339B5" w:rsidP="000B1A2C">
            <w:pPr>
              <w:spacing w:line="360" w:lineRule="auto"/>
              <w:jc w:val="center"/>
              <w:rPr>
                <w:rFonts w:ascii="Times New Roman" w:hAnsi="Times New Roman" w:cs="Times New Roman"/>
                <w:b/>
                <w:lang w:val="en-US"/>
              </w:rPr>
            </w:pPr>
            <w:r w:rsidRPr="000371FB">
              <w:rPr>
                <w:rFonts w:ascii="Times New Roman" w:hAnsi="Times New Roman" w:cs="Times New Roman"/>
                <w:b/>
                <w:lang w:val="en-US"/>
              </w:rPr>
              <w:t>Codes</w:t>
            </w:r>
          </w:p>
        </w:tc>
      </w:tr>
      <w:tr w:rsidR="002339B5" w:rsidRPr="000371FB" w14:paraId="0523671E" w14:textId="77777777" w:rsidTr="000B1A2C">
        <w:tc>
          <w:tcPr>
            <w:tcW w:w="3114" w:type="dxa"/>
            <w:vMerge w:val="restart"/>
            <w:vAlign w:val="center"/>
          </w:tcPr>
          <w:p w14:paraId="4658E070" w14:textId="10FB74DF"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Education</w:t>
            </w:r>
          </w:p>
        </w:tc>
        <w:tc>
          <w:tcPr>
            <w:tcW w:w="2410" w:type="dxa"/>
            <w:vAlign w:val="center"/>
          </w:tcPr>
          <w:p w14:paraId="5AA6F556" w14:textId="19BF3BE5"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Academics</w:t>
            </w:r>
          </w:p>
        </w:tc>
        <w:tc>
          <w:tcPr>
            <w:tcW w:w="8363" w:type="dxa"/>
            <w:vAlign w:val="center"/>
          </w:tcPr>
          <w:p w14:paraId="521EDD7A" w14:textId="26E1421A"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Academic anxiety, academic achievement, disappointing others through academic underperformance (teachers/family), religious exams, learning</w:t>
            </w:r>
          </w:p>
        </w:tc>
      </w:tr>
      <w:tr w:rsidR="002339B5" w:rsidRPr="000371FB" w14:paraId="7E0EDC3E" w14:textId="77777777" w:rsidTr="000B1A2C">
        <w:tc>
          <w:tcPr>
            <w:tcW w:w="3114" w:type="dxa"/>
            <w:vMerge/>
            <w:vAlign w:val="center"/>
          </w:tcPr>
          <w:p w14:paraId="3A379C8D" w14:textId="77777777" w:rsidR="002339B5" w:rsidRPr="000371FB" w:rsidRDefault="002339B5" w:rsidP="000B1A2C">
            <w:pPr>
              <w:spacing w:line="360" w:lineRule="auto"/>
              <w:jc w:val="center"/>
              <w:rPr>
                <w:rFonts w:ascii="Times New Roman" w:hAnsi="Times New Roman" w:cs="Times New Roman"/>
                <w:lang w:val="en-US"/>
              </w:rPr>
            </w:pPr>
          </w:p>
        </w:tc>
        <w:tc>
          <w:tcPr>
            <w:tcW w:w="2410" w:type="dxa"/>
            <w:vAlign w:val="center"/>
          </w:tcPr>
          <w:p w14:paraId="027D9EF9" w14:textId="77777777"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The school environment</w:t>
            </w:r>
          </w:p>
        </w:tc>
        <w:tc>
          <w:tcPr>
            <w:tcW w:w="8363" w:type="dxa"/>
            <w:vAlign w:val="center"/>
          </w:tcPr>
          <w:p w14:paraId="28487074" w14:textId="2AB1AE46"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School, getting things wrong at school, change, concern about handwriting, not receiving a pen license, relationships with teachers</w:t>
            </w:r>
          </w:p>
        </w:tc>
      </w:tr>
      <w:tr w:rsidR="002339B5" w:rsidRPr="000371FB" w14:paraId="032EE045" w14:textId="77777777" w:rsidTr="000B1A2C">
        <w:tc>
          <w:tcPr>
            <w:tcW w:w="3114" w:type="dxa"/>
            <w:vMerge w:val="restart"/>
            <w:vAlign w:val="center"/>
          </w:tcPr>
          <w:p w14:paraId="1B244005" w14:textId="58699276"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Social relationships and interactions</w:t>
            </w:r>
          </w:p>
        </w:tc>
        <w:tc>
          <w:tcPr>
            <w:tcW w:w="2410" w:type="dxa"/>
            <w:vAlign w:val="center"/>
          </w:tcPr>
          <w:p w14:paraId="58B8BF48" w14:textId="6524A3A3"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Friendships and peer relationships</w:t>
            </w:r>
          </w:p>
        </w:tc>
        <w:tc>
          <w:tcPr>
            <w:tcW w:w="8363" w:type="dxa"/>
            <w:vAlign w:val="center"/>
          </w:tcPr>
          <w:p w14:paraId="428F013A" w14:textId="61035566"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Anxiety about friendships, being bullied, friendship, violence with peers, friendship troubles, concern about friends, conflict with peers, peer pressure</w:t>
            </w:r>
          </w:p>
        </w:tc>
      </w:tr>
      <w:tr w:rsidR="002339B5" w:rsidRPr="000371FB" w14:paraId="41EB0B95" w14:textId="77777777" w:rsidTr="000B1A2C">
        <w:tc>
          <w:tcPr>
            <w:tcW w:w="3114" w:type="dxa"/>
            <w:vMerge/>
            <w:vAlign w:val="center"/>
          </w:tcPr>
          <w:p w14:paraId="385E7482" w14:textId="77777777" w:rsidR="002339B5" w:rsidRPr="000371FB" w:rsidRDefault="002339B5" w:rsidP="000B1A2C">
            <w:pPr>
              <w:spacing w:line="360" w:lineRule="auto"/>
              <w:jc w:val="center"/>
              <w:rPr>
                <w:rFonts w:ascii="Times New Roman" w:hAnsi="Times New Roman" w:cs="Times New Roman"/>
                <w:lang w:val="en-US"/>
              </w:rPr>
            </w:pPr>
          </w:p>
        </w:tc>
        <w:tc>
          <w:tcPr>
            <w:tcW w:w="2410" w:type="dxa"/>
            <w:vAlign w:val="center"/>
          </w:tcPr>
          <w:p w14:paraId="1AA876F9" w14:textId="77777777"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Negative interactions and isolation</w:t>
            </w:r>
          </w:p>
        </w:tc>
        <w:tc>
          <w:tcPr>
            <w:tcW w:w="8363" w:type="dxa"/>
            <w:vAlign w:val="center"/>
          </w:tcPr>
          <w:p w14:paraId="4BE8ED79" w14:textId="7D776A33"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Being alone, being lost, discipline, feeling left out, abandonment, loneliness, social disagreements, being shouted at, feeling left out in sports, others being rude, sanctions, sanctions in sports, scared to ask to go to the toilet</w:t>
            </w:r>
          </w:p>
        </w:tc>
      </w:tr>
      <w:tr w:rsidR="002339B5" w:rsidRPr="000371FB" w14:paraId="76DCA299" w14:textId="77777777" w:rsidTr="000B1A2C">
        <w:tc>
          <w:tcPr>
            <w:tcW w:w="3114" w:type="dxa"/>
            <w:vMerge w:val="restart"/>
            <w:vAlign w:val="center"/>
          </w:tcPr>
          <w:p w14:paraId="712817B0" w14:textId="49A69E33"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Physical health</w:t>
            </w:r>
          </w:p>
        </w:tc>
        <w:tc>
          <w:tcPr>
            <w:tcW w:w="2410" w:type="dxa"/>
            <w:vAlign w:val="center"/>
          </w:tcPr>
          <w:p w14:paraId="2A219C7F" w14:textId="77777777"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The self</w:t>
            </w:r>
          </w:p>
        </w:tc>
        <w:tc>
          <w:tcPr>
            <w:tcW w:w="8363" w:type="dxa"/>
            <w:vAlign w:val="center"/>
          </w:tcPr>
          <w:p w14:paraId="667D7ACB" w14:textId="59F7151E"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Personal health, having an illness, parts of the body, getting hurt, injuries, menstruation</w:t>
            </w:r>
          </w:p>
        </w:tc>
      </w:tr>
      <w:tr w:rsidR="002339B5" w:rsidRPr="000371FB" w14:paraId="75CB7F4A" w14:textId="77777777" w:rsidTr="000B1A2C">
        <w:tc>
          <w:tcPr>
            <w:tcW w:w="3114" w:type="dxa"/>
            <w:vMerge/>
            <w:vAlign w:val="center"/>
          </w:tcPr>
          <w:p w14:paraId="0956B428" w14:textId="77777777" w:rsidR="002339B5" w:rsidRPr="000371FB" w:rsidRDefault="002339B5" w:rsidP="000B1A2C">
            <w:pPr>
              <w:spacing w:line="360" w:lineRule="auto"/>
              <w:jc w:val="center"/>
              <w:rPr>
                <w:rFonts w:ascii="Times New Roman" w:hAnsi="Times New Roman" w:cs="Times New Roman"/>
                <w:lang w:val="en-US"/>
              </w:rPr>
            </w:pPr>
          </w:p>
        </w:tc>
        <w:tc>
          <w:tcPr>
            <w:tcW w:w="2410" w:type="dxa"/>
            <w:vAlign w:val="center"/>
          </w:tcPr>
          <w:p w14:paraId="5E4A1DA6" w14:textId="180FD948"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Others</w:t>
            </w:r>
          </w:p>
        </w:tc>
        <w:tc>
          <w:tcPr>
            <w:tcW w:w="8363" w:type="dxa"/>
            <w:vAlign w:val="center"/>
          </w:tcPr>
          <w:p w14:paraId="5C604F35" w14:textId="17C3BAA1"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Family health, family getting hurt</w:t>
            </w:r>
          </w:p>
        </w:tc>
      </w:tr>
      <w:tr w:rsidR="002339B5" w:rsidRPr="000371FB" w14:paraId="00CC3222" w14:textId="77777777" w:rsidTr="000B1A2C">
        <w:tc>
          <w:tcPr>
            <w:tcW w:w="3114" w:type="dxa"/>
            <w:vMerge w:val="restart"/>
            <w:vAlign w:val="center"/>
          </w:tcPr>
          <w:p w14:paraId="1ADF2E53" w14:textId="77777777"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Family and the home</w:t>
            </w:r>
          </w:p>
        </w:tc>
        <w:tc>
          <w:tcPr>
            <w:tcW w:w="2410" w:type="dxa"/>
            <w:vAlign w:val="center"/>
          </w:tcPr>
          <w:p w14:paraId="7F00E41D" w14:textId="330F4EF6"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Family</w:t>
            </w:r>
          </w:p>
        </w:tc>
        <w:tc>
          <w:tcPr>
            <w:tcW w:w="8363" w:type="dxa"/>
            <w:vAlign w:val="center"/>
          </w:tcPr>
          <w:p w14:paraId="603C350E" w14:textId="0556EABF"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Family, missing family members, family dynamics, concern about siblings, losing material items because of sibling, separation from family members, fear of parents,</w:t>
            </w:r>
            <w:r w:rsidR="008A1E77" w:rsidRPr="000371FB">
              <w:rPr>
                <w:rFonts w:ascii="Times New Roman" w:hAnsi="Times New Roman" w:cs="Times New Roman"/>
                <w:lang w:val="en-US"/>
              </w:rPr>
              <w:t xml:space="preserve"> feeling unloved by family,</w:t>
            </w:r>
            <w:r w:rsidRPr="000371FB">
              <w:rPr>
                <w:rFonts w:ascii="Times New Roman" w:hAnsi="Times New Roman" w:cs="Times New Roman"/>
                <w:lang w:val="en-US"/>
              </w:rPr>
              <w:t xml:space="preserve"> left at home with baby sibling, playing football with sibling</w:t>
            </w:r>
          </w:p>
        </w:tc>
      </w:tr>
      <w:tr w:rsidR="002339B5" w:rsidRPr="000371FB" w14:paraId="7EB41970" w14:textId="77777777" w:rsidTr="000B1A2C">
        <w:tc>
          <w:tcPr>
            <w:tcW w:w="3114" w:type="dxa"/>
            <w:vMerge/>
            <w:vAlign w:val="center"/>
          </w:tcPr>
          <w:p w14:paraId="34ABDFE0" w14:textId="77777777" w:rsidR="002339B5" w:rsidRPr="000371FB" w:rsidRDefault="002339B5" w:rsidP="000B1A2C">
            <w:pPr>
              <w:spacing w:line="360" w:lineRule="auto"/>
              <w:jc w:val="center"/>
              <w:rPr>
                <w:rFonts w:ascii="Times New Roman" w:hAnsi="Times New Roman" w:cs="Times New Roman"/>
                <w:lang w:val="en-US"/>
              </w:rPr>
            </w:pPr>
          </w:p>
        </w:tc>
        <w:tc>
          <w:tcPr>
            <w:tcW w:w="2410" w:type="dxa"/>
            <w:vAlign w:val="center"/>
          </w:tcPr>
          <w:p w14:paraId="40B85D95" w14:textId="6D5508DC"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The home environment</w:t>
            </w:r>
          </w:p>
        </w:tc>
        <w:tc>
          <w:tcPr>
            <w:tcW w:w="8363" w:type="dxa"/>
            <w:vAlign w:val="center"/>
          </w:tcPr>
          <w:p w14:paraId="7BEAEDDC" w14:textId="2597BE13"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Home, responsibilities, car breakdown</w:t>
            </w:r>
          </w:p>
        </w:tc>
      </w:tr>
      <w:tr w:rsidR="002339B5" w:rsidRPr="000371FB" w14:paraId="0CD6963B" w14:textId="77777777" w:rsidTr="000B1A2C">
        <w:tc>
          <w:tcPr>
            <w:tcW w:w="3114" w:type="dxa"/>
            <w:vMerge w:val="restart"/>
            <w:vAlign w:val="center"/>
          </w:tcPr>
          <w:p w14:paraId="5E40DC17" w14:textId="77777777"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Public and private self-consciousness</w:t>
            </w:r>
          </w:p>
        </w:tc>
        <w:tc>
          <w:tcPr>
            <w:tcW w:w="2410" w:type="dxa"/>
            <w:vAlign w:val="center"/>
          </w:tcPr>
          <w:p w14:paraId="794848AD" w14:textId="7241C36D"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Private</w:t>
            </w:r>
          </w:p>
        </w:tc>
        <w:tc>
          <w:tcPr>
            <w:tcW w:w="8363" w:type="dxa"/>
            <w:vAlign w:val="center"/>
          </w:tcPr>
          <w:p w14:paraId="65190B62" w14:textId="69321E43"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Doing something wrong, failure, making mistakes, negative self-image, not knowing something, self-consciousness</w:t>
            </w:r>
          </w:p>
        </w:tc>
      </w:tr>
      <w:tr w:rsidR="002339B5" w:rsidRPr="000371FB" w14:paraId="0E99F5DA" w14:textId="77777777" w:rsidTr="000B1A2C">
        <w:tc>
          <w:tcPr>
            <w:tcW w:w="3114" w:type="dxa"/>
            <w:vMerge/>
            <w:vAlign w:val="center"/>
          </w:tcPr>
          <w:p w14:paraId="1F4E10EE" w14:textId="77777777" w:rsidR="002339B5" w:rsidRPr="000371FB" w:rsidRDefault="002339B5" w:rsidP="000B1A2C">
            <w:pPr>
              <w:spacing w:line="360" w:lineRule="auto"/>
              <w:jc w:val="center"/>
              <w:rPr>
                <w:rFonts w:ascii="Times New Roman" w:hAnsi="Times New Roman" w:cs="Times New Roman"/>
                <w:lang w:val="en-US"/>
              </w:rPr>
            </w:pPr>
          </w:p>
        </w:tc>
        <w:tc>
          <w:tcPr>
            <w:tcW w:w="2410" w:type="dxa"/>
            <w:vAlign w:val="center"/>
          </w:tcPr>
          <w:p w14:paraId="10EC367B" w14:textId="5FF30ED4"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Public</w:t>
            </w:r>
          </w:p>
        </w:tc>
        <w:tc>
          <w:tcPr>
            <w:tcW w:w="8363" w:type="dxa"/>
            <w:vAlign w:val="center"/>
          </w:tcPr>
          <w:p w14:paraId="50F2D31E" w14:textId="51BD22A5"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Performing, performance in sports, humiliation in sports, people talking about their hair</w:t>
            </w:r>
          </w:p>
        </w:tc>
      </w:tr>
      <w:tr w:rsidR="002339B5" w:rsidRPr="000371FB" w14:paraId="2AE02DF4" w14:textId="77777777" w:rsidTr="000B1A2C">
        <w:tc>
          <w:tcPr>
            <w:tcW w:w="3114" w:type="dxa"/>
            <w:vMerge/>
            <w:vAlign w:val="center"/>
          </w:tcPr>
          <w:p w14:paraId="41221942" w14:textId="77777777" w:rsidR="002339B5" w:rsidRPr="000371FB" w:rsidRDefault="002339B5" w:rsidP="000B1A2C">
            <w:pPr>
              <w:spacing w:line="360" w:lineRule="auto"/>
              <w:jc w:val="center"/>
              <w:rPr>
                <w:rFonts w:ascii="Times New Roman" w:hAnsi="Times New Roman" w:cs="Times New Roman"/>
                <w:lang w:val="en-US"/>
              </w:rPr>
            </w:pPr>
          </w:p>
        </w:tc>
        <w:tc>
          <w:tcPr>
            <w:tcW w:w="2410" w:type="dxa"/>
            <w:vAlign w:val="center"/>
          </w:tcPr>
          <w:p w14:paraId="542FCD58" w14:textId="0A8CB9F4"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Both</w:t>
            </w:r>
          </w:p>
        </w:tc>
        <w:tc>
          <w:tcPr>
            <w:tcW w:w="8363" w:type="dxa"/>
            <w:vAlign w:val="center"/>
          </w:tcPr>
          <w:p w14:paraId="48E5970A" w14:textId="42BFD45F"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Personal appearance, being late, confidence</w:t>
            </w:r>
          </w:p>
        </w:tc>
      </w:tr>
      <w:tr w:rsidR="002339B5" w:rsidRPr="000371FB" w14:paraId="2524164B" w14:textId="77777777" w:rsidTr="000B1A2C">
        <w:tc>
          <w:tcPr>
            <w:tcW w:w="3114" w:type="dxa"/>
            <w:vAlign w:val="center"/>
          </w:tcPr>
          <w:p w14:paraId="43795867" w14:textId="53C67E6F"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Fears</w:t>
            </w:r>
          </w:p>
        </w:tc>
        <w:tc>
          <w:tcPr>
            <w:tcW w:w="2410" w:type="dxa"/>
            <w:vAlign w:val="center"/>
          </w:tcPr>
          <w:p w14:paraId="214147B4" w14:textId="77777777" w:rsidR="002339B5" w:rsidRPr="000371FB" w:rsidRDefault="002339B5" w:rsidP="000B1A2C">
            <w:pPr>
              <w:spacing w:line="360" w:lineRule="auto"/>
              <w:jc w:val="center"/>
              <w:rPr>
                <w:rFonts w:ascii="Times New Roman" w:hAnsi="Times New Roman" w:cs="Times New Roman"/>
                <w:lang w:val="en-US"/>
              </w:rPr>
            </w:pPr>
          </w:p>
        </w:tc>
        <w:tc>
          <w:tcPr>
            <w:tcW w:w="8363" w:type="dxa"/>
            <w:vAlign w:val="center"/>
          </w:tcPr>
          <w:p w14:paraId="60688786" w14:textId="3E0F3F09" w:rsidR="002339B5" w:rsidRPr="000371FB" w:rsidRDefault="000B1A2C"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Spiders, the dark, horror, being kidnapped, flying, trouble with sleep, burglary, fear of car travel, the dentist, heights, rollercoasters, natural disasters, plane crash, swallowing a tooth</w:t>
            </w:r>
          </w:p>
        </w:tc>
      </w:tr>
      <w:tr w:rsidR="002339B5" w:rsidRPr="000371FB" w14:paraId="487D74D8" w14:textId="77777777" w:rsidTr="000B1A2C">
        <w:tc>
          <w:tcPr>
            <w:tcW w:w="3114" w:type="dxa"/>
            <w:vAlign w:val="center"/>
          </w:tcPr>
          <w:p w14:paraId="74780353" w14:textId="00ED5C64"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Death and grief</w:t>
            </w:r>
          </w:p>
        </w:tc>
        <w:tc>
          <w:tcPr>
            <w:tcW w:w="2410" w:type="dxa"/>
            <w:vAlign w:val="center"/>
          </w:tcPr>
          <w:p w14:paraId="3B247D51" w14:textId="77777777" w:rsidR="002339B5" w:rsidRPr="000371FB" w:rsidRDefault="002339B5" w:rsidP="000B1A2C">
            <w:pPr>
              <w:spacing w:line="360" w:lineRule="auto"/>
              <w:jc w:val="center"/>
              <w:rPr>
                <w:rFonts w:ascii="Times New Roman" w:hAnsi="Times New Roman" w:cs="Times New Roman"/>
                <w:lang w:val="en-US"/>
              </w:rPr>
            </w:pPr>
          </w:p>
        </w:tc>
        <w:tc>
          <w:tcPr>
            <w:tcW w:w="8363" w:type="dxa"/>
            <w:vAlign w:val="center"/>
          </w:tcPr>
          <w:p w14:paraId="01E85124" w14:textId="544306CB" w:rsidR="002339B5" w:rsidRPr="000371FB" w:rsidRDefault="000B1A2C"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Mortality, death of family member, delayed grief, fear of family member dying, fear of pet dying</w:t>
            </w:r>
          </w:p>
        </w:tc>
      </w:tr>
      <w:tr w:rsidR="002339B5" w:rsidRPr="000371FB" w14:paraId="109FDAC7" w14:textId="77777777" w:rsidTr="000B1A2C">
        <w:tc>
          <w:tcPr>
            <w:tcW w:w="3114" w:type="dxa"/>
            <w:vAlign w:val="center"/>
          </w:tcPr>
          <w:p w14:paraId="0FF8671A" w14:textId="77777777"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Change and uncertainty about the future</w:t>
            </w:r>
          </w:p>
        </w:tc>
        <w:tc>
          <w:tcPr>
            <w:tcW w:w="2410" w:type="dxa"/>
            <w:vAlign w:val="center"/>
          </w:tcPr>
          <w:p w14:paraId="479818C0" w14:textId="77777777" w:rsidR="002339B5" w:rsidRPr="000371FB" w:rsidRDefault="002339B5" w:rsidP="000B1A2C">
            <w:pPr>
              <w:spacing w:line="360" w:lineRule="auto"/>
              <w:jc w:val="center"/>
              <w:rPr>
                <w:rFonts w:ascii="Times New Roman" w:hAnsi="Times New Roman" w:cs="Times New Roman"/>
                <w:lang w:val="en-US"/>
              </w:rPr>
            </w:pPr>
          </w:p>
        </w:tc>
        <w:tc>
          <w:tcPr>
            <w:tcW w:w="8363" w:type="dxa"/>
            <w:vAlign w:val="center"/>
          </w:tcPr>
          <w:p w14:paraId="30FA6274" w14:textId="2A68821F" w:rsidR="002339B5" w:rsidRPr="000371FB" w:rsidRDefault="000B1A2C"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Growing up, secondary school, anxiety about the future, running out of time, someone getting hurt, trying something new, things happening suddenly, future academic studies</w:t>
            </w:r>
          </w:p>
        </w:tc>
      </w:tr>
      <w:tr w:rsidR="002339B5" w:rsidRPr="000371FB" w14:paraId="6EFFD53B" w14:textId="77777777" w:rsidTr="000B1A2C">
        <w:tc>
          <w:tcPr>
            <w:tcW w:w="3114" w:type="dxa"/>
            <w:vMerge w:val="restart"/>
            <w:vAlign w:val="center"/>
          </w:tcPr>
          <w:p w14:paraId="5F98C794" w14:textId="77777777"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Mental health and emotional wellbeing</w:t>
            </w:r>
          </w:p>
        </w:tc>
        <w:tc>
          <w:tcPr>
            <w:tcW w:w="2410" w:type="dxa"/>
            <w:vAlign w:val="center"/>
          </w:tcPr>
          <w:p w14:paraId="032D56F4" w14:textId="77777777"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The self</w:t>
            </w:r>
          </w:p>
        </w:tc>
        <w:tc>
          <w:tcPr>
            <w:tcW w:w="8363" w:type="dxa"/>
            <w:vAlign w:val="center"/>
          </w:tcPr>
          <w:p w14:paraId="7D6D8E7A" w14:textId="4690197E" w:rsidR="002339B5" w:rsidRPr="000371FB" w:rsidRDefault="000B1A2C"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Sadness, negative emotions</w:t>
            </w:r>
          </w:p>
        </w:tc>
      </w:tr>
      <w:tr w:rsidR="002339B5" w:rsidRPr="000371FB" w14:paraId="02632A7C" w14:textId="77777777" w:rsidTr="000B1A2C">
        <w:tc>
          <w:tcPr>
            <w:tcW w:w="3114" w:type="dxa"/>
            <w:vMerge/>
            <w:vAlign w:val="center"/>
          </w:tcPr>
          <w:p w14:paraId="67A43364" w14:textId="77777777" w:rsidR="002339B5" w:rsidRPr="000371FB" w:rsidRDefault="002339B5" w:rsidP="000B1A2C">
            <w:pPr>
              <w:spacing w:line="360" w:lineRule="auto"/>
              <w:jc w:val="center"/>
              <w:rPr>
                <w:rFonts w:ascii="Times New Roman" w:hAnsi="Times New Roman" w:cs="Times New Roman"/>
                <w:lang w:val="en-US"/>
              </w:rPr>
            </w:pPr>
          </w:p>
        </w:tc>
        <w:tc>
          <w:tcPr>
            <w:tcW w:w="2410" w:type="dxa"/>
            <w:vAlign w:val="center"/>
          </w:tcPr>
          <w:p w14:paraId="21546004" w14:textId="2CFE29AB"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Others</w:t>
            </w:r>
          </w:p>
        </w:tc>
        <w:tc>
          <w:tcPr>
            <w:tcW w:w="8363" w:type="dxa"/>
            <w:vAlign w:val="center"/>
          </w:tcPr>
          <w:p w14:paraId="3CF44761" w14:textId="0654BA14" w:rsidR="002339B5" w:rsidRPr="000371FB" w:rsidRDefault="000B1A2C"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Family wellbeing</w:t>
            </w:r>
          </w:p>
        </w:tc>
      </w:tr>
      <w:tr w:rsidR="002339B5" w:rsidRPr="000371FB" w14:paraId="6CA10F9C" w14:textId="77777777" w:rsidTr="000B1A2C">
        <w:tc>
          <w:tcPr>
            <w:tcW w:w="3114" w:type="dxa"/>
            <w:vAlign w:val="center"/>
          </w:tcPr>
          <w:p w14:paraId="31618D25" w14:textId="77777777"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Global and societal concerns</w:t>
            </w:r>
          </w:p>
        </w:tc>
        <w:tc>
          <w:tcPr>
            <w:tcW w:w="2410" w:type="dxa"/>
            <w:vAlign w:val="center"/>
          </w:tcPr>
          <w:p w14:paraId="0670A3D5" w14:textId="77777777" w:rsidR="002339B5" w:rsidRPr="000371FB" w:rsidRDefault="002339B5" w:rsidP="000B1A2C">
            <w:pPr>
              <w:spacing w:line="360" w:lineRule="auto"/>
              <w:jc w:val="center"/>
              <w:rPr>
                <w:rFonts w:ascii="Times New Roman" w:hAnsi="Times New Roman" w:cs="Times New Roman"/>
                <w:lang w:val="en-US"/>
              </w:rPr>
            </w:pPr>
          </w:p>
        </w:tc>
        <w:tc>
          <w:tcPr>
            <w:tcW w:w="8363" w:type="dxa"/>
            <w:vAlign w:val="center"/>
          </w:tcPr>
          <w:p w14:paraId="2A49CF43" w14:textId="4C8A844B"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Concern</w:t>
            </w:r>
            <w:r w:rsidR="000B1A2C" w:rsidRPr="000371FB">
              <w:rPr>
                <w:rFonts w:ascii="Times New Roman" w:hAnsi="Times New Roman" w:cs="Times New Roman"/>
                <w:lang w:val="en-US"/>
              </w:rPr>
              <w:t xml:space="preserve"> </w:t>
            </w:r>
            <w:r w:rsidRPr="000371FB">
              <w:rPr>
                <w:rFonts w:ascii="Times New Roman" w:hAnsi="Times New Roman" w:cs="Times New Roman"/>
                <w:lang w:val="en-US"/>
              </w:rPr>
              <w:t xml:space="preserve">about the people of </w:t>
            </w:r>
            <w:proofErr w:type="spellStart"/>
            <w:r w:rsidRPr="000371FB">
              <w:rPr>
                <w:rFonts w:ascii="Times New Roman" w:hAnsi="Times New Roman" w:cs="Times New Roman"/>
                <w:lang w:val="en-US"/>
              </w:rPr>
              <w:t>T</w:t>
            </w:r>
            <w:r w:rsidR="00ED06F5" w:rsidRPr="000371FB">
              <w:rPr>
                <w:rFonts w:ascii="Times New Roman" w:hAnsi="Times New Roman" w:cs="Times New Roman"/>
                <w:lang w:val="en-US"/>
              </w:rPr>
              <w:t>ü</w:t>
            </w:r>
            <w:r w:rsidRPr="000371FB">
              <w:rPr>
                <w:rFonts w:ascii="Times New Roman" w:hAnsi="Times New Roman" w:cs="Times New Roman"/>
                <w:lang w:val="en-US"/>
              </w:rPr>
              <w:t>rk</w:t>
            </w:r>
            <w:r w:rsidR="00ED06F5" w:rsidRPr="000371FB">
              <w:rPr>
                <w:rFonts w:ascii="Times New Roman" w:hAnsi="Times New Roman" w:cs="Times New Roman"/>
                <w:lang w:val="en-US"/>
              </w:rPr>
              <w:t>iye</w:t>
            </w:r>
            <w:proofErr w:type="spellEnd"/>
            <w:r w:rsidRPr="000371FB">
              <w:rPr>
                <w:rFonts w:ascii="Times New Roman" w:hAnsi="Times New Roman" w:cs="Times New Roman"/>
                <w:lang w:val="en-US"/>
              </w:rPr>
              <w:t xml:space="preserve"> and Syria</w:t>
            </w:r>
            <w:r w:rsidR="0078755E" w:rsidRPr="000371FB">
              <w:rPr>
                <w:rFonts w:ascii="Times New Roman" w:hAnsi="Times New Roman" w:cs="Times New Roman"/>
                <w:lang w:val="en-US"/>
              </w:rPr>
              <w:t xml:space="preserve"> following earthquake</w:t>
            </w:r>
            <w:r w:rsidR="000B1A2C" w:rsidRPr="000371FB">
              <w:rPr>
                <w:rFonts w:ascii="Times New Roman" w:hAnsi="Times New Roman" w:cs="Times New Roman"/>
                <w:lang w:val="en-US"/>
              </w:rPr>
              <w:t xml:space="preserve">, </w:t>
            </w:r>
            <w:r w:rsidRPr="000371FB">
              <w:rPr>
                <w:rFonts w:ascii="Times New Roman" w:hAnsi="Times New Roman" w:cs="Times New Roman"/>
                <w:lang w:val="en-US"/>
              </w:rPr>
              <w:t>global warming</w:t>
            </w:r>
          </w:p>
        </w:tc>
      </w:tr>
      <w:tr w:rsidR="002339B5" w:rsidRPr="000371FB" w14:paraId="1E70B733" w14:textId="77777777" w:rsidTr="000B1A2C">
        <w:tc>
          <w:tcPr>
            <w:tcW w:w="3114" w:type="dxa"/>
            <w:vAlign w:val="center"/>
          </w:tcPr>
          <w:p w14:paraId="580703B5" w14:textId="77777777" w:rsidR="002339B5" w:rsidRPr="000371FB" w:rsidRDefault="002339B5"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Unclear or ambiguous</w:t>
            </w:r>
          </w:p>
        </w:tc>
        <w:tc>
          <w:tcPr>
            <w:tcW w:w="2410" w:type="dxa"/>
            <w:vAlign w:val="center"/>
          </w:tcPr>
          <w:p w14:paraId="20262739" w14:textId="77777777" w:rsidR="002339B5" w:rsidRPr="000371FB" w:rsidRDefault="002339B5" w:rsidP="000B1A2C">
            <w:pPr>
              <w:spacing w:line="360" w:lineRule="auto"/>
              <w:jc w:val="center"/>
              <w:rPr>
                <w:rFonts w:ascii="Times New Roman" w:hAnsi="Times New Roman" w:cs="Times New Roman"/>
                <w:lang w:val="en-US"/>
              </w:rPr>
            </w:pPr>
          </w:p>
        </w:tc>
        <w:tc>
          <w:tcPr>
            <w:tcW w:w="8363" w:type="dxa"/>
            <w:vAlign w:val="center"/>
          </w:tcPr>
          <w:p w14:paraId="72BB81D5" w14:textId="7B734A6F" w:rsidR="002339B5" w:rsidRPr="000371FB" w:rsidRDefault="000B1A2C" w:rsidP="000B1A2C">
            <w:pPr>
              <w:spacing w:line="360" w:lineRule="auto"/>
              <w:jc w:val="center"/>
              <w:rPr>
                <w:rFonts w:ascii="Times New Roman" w:hAnsi="Times New Roman" w:cs="Times New Roman"/>
                <w:lang w:val="en-US"/>
              </w:rPr>
            </w:pPr>
            <w:r w:rsidRPr="000371FB">
              <w:rPr>
                <w:rFonts w:ascii="Times New Roman" w:hAnsi="Times New Roman" w:cs="Times New Roman"/>
                <w:lang w:val="en-US"/>
              </w:rPr>
              <w:t>Sports, football team losing a match, buying things, hallucinations, hospital</w:t>
            </w:r>
          </w:p>
        </w:tc>
      </w:tr>
    </w:tbl>
    <w:p w14:paraId="53440EAE" w14:textId="46F04780" w:rsidR="00902756" w:rsidRDefault="00902756" w:rsidP="00852E68">
      <w:pPr>
        <w:spacing w:line="360" w:lineRule="auto"/>
        <w:rPr>
          <w:rFonts w:ascii="Times New Roman" w:hAnsi="Times New Roman" w:cs="Times New Roman"/>
          <w:b/>
          <w:bCs/>
        </w:rPr>
      </w:pPr>
    </w:p>
    <w:p w14:paraId="0AF3DC42" w14:textId="485592E3" w:rsidR="00902756" w:rsidRDefault="00902756" w:rsidP="00852E68">
      <w:pPr>
        <w:spacing w:line="360" w:lineRule="auto"/>
        <w:rPr>
          <w:rFonts w:ascii="Times New Roman" w:hAnsi="Times New Roman" w:cs="Times New Roman"/>
          <w:b/>
          <w:bCs/>
        </w:rPr>
      </w:pPr>
    </w:p>
    <w:p w14:paraId="54366C94" w14:textId="77777777" w:rsidR="00902756" w:rsidRDefault="00902756" w:rsidP="00852E68">
      <w:pPr>
        <w:spacing w:line="360" w:lineRule="auto"/>
        <w:rPr>
          <w:rFonts w:ascii="Times New Roman" w:hAnsi="Times New Roman" w:cs="Times New Roman"/>
          <w:b/>
          <w:bCs/>
        </w:rPr>
      </w:pPr>
    </w:p>
    <w:sectPr w:rsidR="00902756" w:rsidSect="002339B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4319B5"/>
    <w:multiLevelType w:val="hybridMultilevel"/>
    <w:tmpl w:val="0DF6E26A"/>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EB95E16"/>
    <w:multiLevelType w:val="hybridMultilevel"/>
    <w:tmpl w:val="3A18134E"/>
    <w:lvl w:ilvl="0" w:tplc="443E8A96">
      <w:start w:val="1"/>
      <w:numFmt w:val="bullet"/>
      <w:lvlText w:val=""/>
      <w:lvlJc w:val="left"/>
      <w:pPr>
        <w:ind w:left="720" w:hanging="360"/>
      </w:pPr>
      <w:rPr>
        <w:rFonts w:ascii="Symbol" w:eastAsiaTheme="minorHAnsi" w:hAnsi="Symbol"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A84"/>
    <w:rsid w:val="0000077B"/>
    <w:rsid w:val="00000EAF"/>
    <w:rsid w:val="00002A73"/>
    <w:rsid w:val="00003DAE"/>
    <w:rsid w:val="0000427F"/>
    <w:rsid w:val="00012115"/>
    <w:rsid w:val="0001408E"/>
    <w:rsid w:val="00014458"/>
    <w:rsid w:val="000145F1"/>
    <w:rsid w:val="00015C58"/>
    <w:rsid w:val="000212AC"/>
    <w:rsid w:val="00021E60"/>
    <w:rsid w:val="0002280D"/>
    <w:rsid w:val="00023A24"/>
    <w:rsid w:val="000244B2"/>
    <w:rsid w:val="000246D0"/>
    <w:rsid w:val="000247FA"/>
    <w:rsid w:val="00024869"/>
    <w:rsid w:val="00024D93"/>
    <w:rsid w:val="000304CC"/>
    <w:rsid w:val="00030563"/>
    <w:rsid w:val="00030FC8"/>
    <w:rsid w:val="00031698"/>
    <w:rsid w:val="00031F05"/>
    <w:rsid w:val="000343CE"/>
    <w:rsid w:val="000371FB"/>
    <w:rsid w:val="000402A7"/>
    <w:rsid w:val="00040900"/>
    <w:rsid w:val="00043213"/>
    <w:rsid w:val="000435AA"/>
    <w:rsid w:val="00043C8E"/>
    <w:rsid w:val="000453E9"/>
    <w:rsid w:val="000458F5"/>
    <w:rsid w:val="00045EFA"/>
    <w:rsid w:val="00047033"/>
    <w:rsid w:val="00047321"/>
    <w:rsid w:val="00052D6D"/>
    <w:rsid w:val="0005411D"/>
    <w:rsid w:val="000547DF"/>
    <w:rsid w:val="0005605A"/>
    <w:rsid w:val="00056E0F"/>
    <w:rsid w:val="000579D7"/>
    <w:rsid w:val="00060606"/>
    <w:rsid w:val="000607E0"/>
    <w:rsid w:val="0006147F"/>
    <w:rsid w:val="0006433D"/>
    <w:rsid w:val="00064373"/>
    <w:rsid w:val="00064BCC"/>
    <w:rsid w:val="00066DB2"/>
    <w:rsid w:val="000709DB"/>
    <w:rsid w:val="00070EE6"/>
    <w:rsid w:val="00072105"/>
    <w:rsid w:val="000728D2"/>
    <w:rsid w:val="00072D91"/>
    <w:rsid w:val="00073140"/>
    <w:rsid w:val="00074108"/>
    <w:rsid w:val="00074832"/>
    <w:rsid w:val="000805BB"/>
    <w:rsid w:val="00081073"/>
    <w:rsid w:val="00082621"/>
    <w:rsid w:val="00082917"/>
    <w:rsid w:val="000830C7"/>
    <w:rsid w:val="0008577B"/>
    <w:rsid w:val="000868DD"/>
    <w:rsid w:val="0008727F"/>
    <w:rsid w:val="00087D20"/>
    <w:rsid w:val="00091FA7"/>
    <w:rsid w:val="00092010"/>
    <w:rsid w:val="00092C0C"/>
    <w:rsid w:val="0009302A"/>
    <w:rsid w:val="0009375F"/>
    <w:rsid w:val="00094FCB"/>
    <w:rsid w:val="000975F2"/>
    <w:rsid w:val="000A2BA3"/>
    <w:rsid w:val="000A2C22"/>
    <w:rsid w:val="000A3048"/>
    <w:rsid w:val="000A3E50"/>
    <w:rsid w:val="000A41DE"/>
    <w:rsid w:val="000A4B14"/>
    <w:rsid w:val="000A4E5D"/>
    <w:rsid w:val="000A6532"/>
    <w:rsid w:val="000B0592"/>
    <w:rsid w:val="000B1A2C"/>
    <w:rsid w:val="000B242F"/>
    <w:rsid w:val="000B2A2B"/>
    <w:rsid w:val="000B2D28"/>
    <w:rsid w:val="000B3C0C"/>
    <w:rsid w:val="000B4E26"/>
    <w:rsid w:val="000B5083"/>
    <w:rsid w:val="000B6F3F"/>
    <w:rsid w:val="000C02CD"/>
    <w:rsid w:val="000C06AE"/>
    <w:rsid w:val="000C183D"/>
    <w:rsid w:val="000C3AD9"/>
    <w:rsid w:val="000C3DD2"/>
    <w:rsid w:val="000C51F1"/>
    <w:rsid w:val="000C6703"/>
    <w:rsid w:val="000C748A"/>
    <w:rsid w:val="000D270A"/>
    <w:rsid w:val="000D2965"/>
    <w:rsid w:val="000D2E06"/>
    <w:rsid w:val="000D3433"/>
    <w:rsid w:val="000D5FB8"/>
    <w:rsid w:val="000D6DE0"/>
    <w:rsid w:val="000D74F3"/>
    <w:rsid w:val="000D7AE4"/>
    <w:rsid w:val="000E130A"/>
    <w:rsid w:val="000E24CE"/>
    <w:rsid w:val="000E3C3A"/>
    <w:rsid w:val="000E3E9A"/>
    <w:rsid w:val="000E4DFA"/>
    <w:rsid w:val="000E4E58"/>
    <w:rsid w:val="000E5973"/>
    <w:rsid w:val="000E5F8C"/>
    <w:rsid w:val="000F0633"/>
    <w:rsid w:val="000F1EF8"/>
    <w:rsid w:val="000F4664"/>
    <w:rsid w:val="000F5EF6"/>
    <w:rsid w:val="000F7E24"/>
    <w:rsid w:val="00101046"/>
    <w:rsid w:val="001058ED"/>
    <w:rsid w:val="00111005"/>
    <w:rsid w:val="00112F95"/>
    <w:rsid w:val="0011307C"/>
    <w:rsid w:val="00117200"/>
    <w:rsid w:val="00121683"/>
    <w:rsid w:val="00123DFE"/>
    <w:rsid w:val="00124CD5"/>
    <w:rsid w:val="00125B2B"/>
    <w:rsid w:val="00125C94"/>
    <w:rsid w:val="00125F08"/>
    <w:rsid w:val="0012646D"/>
    <w:rsid w:val="0012658C"/>
    <w:rsid w:val="00135827"/>
    <w:rsid w:val="001361DF"/>
    <w:rsid w:val="0013670B"/>
    <w:rsid w:val="00137505"/>
    <w:rsid w:val="00141E40"/>
    <w:rsid w:val="0014342D"/>
    <w:rsid w:val="001468FA"/>
    <w:rsid w:val="001471C8"/>
    <w:rsid w:val="00147EC3"/>
    <w:rsid w:val="00151EE8"/>
    <w:rsid w:val="00152F52"/>
    <w:rsid w:val="001536CA"/>
    <w:rsid w:val="0015374B"/>
    <w:rsid w:val="00155CF0"/>
    <w:rsid w:val="001569A0"/>
    <w:rsid w:val="00160E97"/>
    <w:rsid w:val="00160F4C"/>
    <w:rsid w:val="00162BD9"/>
    <w:rsid w:val="001659D8"/>
    <w:rsid w:val="00167988"/>
    <w:rsid w:val="00167E6F"/>
    <w:rsid w:val="00167FDE"/>
    <w:rsid w:val="001724F5"/>
    <w:rsid w:val="00172711"/>
    <w:rsid w:val="001729A9"/>
    <w:rsid w:val="00175AD4"/>
    <w:rsid w:val="00181405"/>
    <w:rsid w:val="00181E68"/>
    <w:rsid w:val="00183D3B"/>
    <w:rsid w:val="001847CE"/>
    <w:rsid w:val="0019066B"/>
    <w:rsid w:val="00193B21"/>
    <w:rsid w:val="00195994"/>
    <w:rsid w:val="0019715E"/>
    <w:rsid w:val="00197A80"/>
    <w:rsid w:val="00197C92"/>
    <w:rsid w:val="001A2937"/>
    <w:rsid w:val="001A3ED7"/>
    <w:rsid w:val="001A51BC"/>
    <w:rsid w:val="001A63C9"/>
    <w:rsid w:val="001A7A21"/>
    <w:rsid w:val="001A7BF9"/>
    <w:rsid w:val="001A7CA9"/>
    <w:rsid w:val="001B0465"/>
    <w:rsid w:val="001B2095"/>
    <w:rsid w:val="001B24DA"/>
    <w:rsid w:val="001B5A31"/>
    <w:rsid w:val="001B5C3D"/>
    <w:rsid w:val="001B6188"/>
    <w:rsid w:val="001C2886"/>
    <w:rsid w:val="001C2A74"/>
    <w:rsid w:val="001C36FF"/>
    <w:rsid w:val="001C53B3"/>
    <w:rsid w:val="001C69EC"/>
    <w:rsid w:val="001D09BF"/>
    <w:rsid w:val="001D4234"/>
    <w:rsid w:val="001D4558"/>
    <w:rsid w:val="001D45CF"/>
    <w:rsid w:val="001D4886"/>
    <w:rsid w:val="001D6FE2"/>
    <w:rsid w:val="001D74D1"/>
    <w:rsid w:val="001E2223"/>
    <w:rsid w:val="001E26DD"/>
    <w:rsid w:val="001E2A06"/>
    <w:rsid w:val="001E40A9"/>
    <w:rsid w:val="001E6A02"/>
    <w:rsid w:val="001E7A01"/>
    <w:rsid w:val="001F1048"/>
    <w:rsid w:val="001F1466"/>
    <w:rsid w:val="001F1A82"/>
    <w:rsid w:val="001F632C"/>
    <w:rsid w:val="001F68B0"/>
    <w:rsid w:val="001F7972"/>
    <w:rsid w:val="00201A97"/>
    <w:rsid w:val="002023AE"/>
    <w:rsid w:val="002024BD"/>
    <w:rsid w:val="002039DB"/>
    <w:rsid w:val="00210E1C"/>
    <w:rsid w:val="00211CCA"/>
    <w:rsid w:val="00212489"/>
    <w:rsid w:val="002124A7"/>
    <w:rsid w:val="002139D3"/>
    <w:rsid w:val="00213F24"/>
    <w:rsid w:val="002147D3"/>
    <w:rsid w:val="00215F33"/>
    <w:rsid w:val="00220845"/>
    <w:rsid w:val="002208C7"/>
    <w:rsid w:val="002231B9"/>
    <w:rsid w:val="0022410D"/>
    <w:rsid w:val="00224A59"/>
    <w:rsid w:val="00225A0F"/>
    <w:rsid w:val="00225E03"/>
    <w:rsid w:val="002264B2"/>
    <w:rsid w:val="00226B99"/>
    <w:rsid w:val="00227B81"/>
    <w:rsid w:val="002300C2"/>
    <w:rsid w:val="0023058C"/>
    <w:rsid w:val="00232CBC"/>
    <w:rsid w:val="00232EB2"/>
    <w:rsid w:val="002336D5"/>
    <w:rsid w:val="0023381B"/>
    <w:rsid w:val="002339B5"/>
    <w:rsid w:val="00233A24"/>
    <w:rsid w:val="00234857"/>
    <w:rsid w:val="00235E41"/>
    <w:rsid w:val="00240176"/>
    <w:rsid w:val="00247E25"/>
    <w:rsid w:val="002510C2"/>
    <w:rsid w:val="00252738"/>
    <w:rsid w:val="0025739D"/>
    <w:rsid w:val="00257724"/>
    <w:rsid w:val="00260E78"/>
    <w:rsid w:val="00261C33"/>
    <w:rsid w:val="00263560"/>
    <w:rsid w:val="00264DC8"/>
    <w:rsid w:val="00264E63"/>
    <w:rsid w:val="00265FED"/>
    <w:rsid w:val="00267B5A"/>
    <w:rsid w:val="00272144"/>
    <w:rsid w:val="002729FA"/>
    <w:rsid w:val="0027308E"/>
    <w:rsid w:val="00275128"/>
    <w:rsid w:val="0027628D"/>
    <w:rsid w:val="00276444"/>
    <w:rsid w:val="00276955"/>
    <w:rsid w:val="00276C48"/>
    <w:rsid w:val="00280627"/>
    <w:rsid w:val="00282A68"/>
    <w:rsid w:val="00282CBF"/>
    <w:rsid w:val="002849B2"/>
    <w:rsid w:val="00284E34"/>
    <w:rsid w:val="0028708C"/>
    <w:rsid w:val="0028738A"/>
    <w:rsid w:val="0029010C"/>
    <w:rsid w:val="00290612"/>
    <w:rsid w:val="002A022B"/>
    <w:rsid w:val="002A12B8"/>
    <w:rsid w:val="002A2AAC"/>
    <w:rsid w:val="002A39B2"/>
    <w:rsid w:val="002A3D02"/>
    <w:rsid w:val="002A6534"/>
    <w:rsid w:val="002A6DDE"/>
    <w:rsid w:val="002A7007"/>
    <w:rsid w:val="002A7764"/>
    <w:rsid w:val="002B3B74"/>
    <w:rsid w:val="002B4116"/>
    <w:rsid w:val="002B6076"/>
    <w:rsid w:val="002B6663"/>
    <w:rsid w:val="002B7D28"/>
    <w:rsid w:val="002C0E8D"/>
    <w:rsid w:val="002C14A2"/>
    <w:rsid w:val="002C1778"/>
    <w:rsid w:val="002C1E87"/>
    <w:rsid w:val="002C4828"/>
    <w:rsid w:val="002C486B"/>
    <w:rsid w:val="002C5E2B"/>
    <w:rsid w:val="002C7C3F"/>
    <w:rsid w:val="002D1EE2"/>
    <w:rsid w:val="002D50D3"/>
    <w:rsid w:val="002D601A"/>
    <w:rsid w:val="002D7F05"/>
    <w:rsid w:val="002E0458"/>
    <w:rsid w:val="002E0CDC"/>
    <w:rsid w:val="002E0F52"/>
    <w:rsid w:val="002E0F9C"/>
    <w:rsid w:val="002E18B0"/>
    <w:rsid w:val="002E1AD9"/>
    <w:rsid w:val="002E2018"/>
    <w:rsid w:val="002E2083"/>
    <w:rsid w:val="002E215B"/>
    <w:rsid w:val="002E2B48"/>
    <w:rsid w:val="002E4DB3"/>
    <w:rsid w:val="002E4EAD"/>
    <w:rsid w:val="002E60CD"/>
    <w:rsid w:val="002E6841"/>
    <w:rsid w:val="002E6A87"/>
    <w:rsid w:val="002E7D2F"/>
    <w:rsid w:val="002F0B13"/>
    <w:rsid w:val="002F215C"/>
    <w:rsid w:val="002F2E97"/>
    <w:rsid w:val="002F3D42"/>
    <w:rsid w:val="002F4664"/>
    <w:rsid w:val="002F50A7"/>
    <w:rsid w:val="003001C9"/>
    <w:rsid w:val="00302783"/>
    <w:rsid w:val="00302F55"/>
    <w:rsid w:val="00303945"/>
    <w:rsid w:val="00304FB6"/>
    <w:rsid w:val="003055D2"/>
    <w:rsid w:val="00306600"/>
    <w:rsid w:val="00307304"/>
    <w:rsid w:val="00311CC4"/>
    <w:rsid w:val="003125C4"/>
    <w:rsid w:val="00312809"/>
    <w:rsid w:val="00312B90"/>
    <w:rsid w:val="00312F38"/>
    <w:rsid w:val="00313B02"/>
    <w:rsid w:val="003143C5"/>
    <w:rsid w:val="00315C06"/>
    <w:rsid w:val="003172E8"/>
    <w:rsid w:val="00320B5E"/>
    <w:rsid w:val="00322C0E"/>
    <w:rsid w:val="003231A2"/>
    <w:rsid w:val="003255AF"/>
    <w:rsid w:val="00327156"/>
    <w:rsid w:val="00327A98"/>
    <w:rsid w:val="003303E6"/>
    <w:rsid w:val="0033472A"/>
    <w:rsid w:val="00335C8D"/>
    <w:rsid w:val="003361AD"/>
    <w:rsid w:val="0033680A"/>
    <w:rsid w:val="00336E80"/>
    <w:rsid w:val="00343068"/>
    <w:rsid w:val="00343170"/>
    <w:rsid w:val="00346E1A"/>
    <w:rsid w:val="00346E82"/>
    <w:rsid w:val="003509BD"/>
    <w:rsid w:val="00351301"/>
    <w:rsid w:val="00351552"/>
    <w:rsid w:val="0035312C"/>
    <w:rsid w:val="003534F3"/>
    <w:rsid w:val="00353E92"/>
    <w:rsid w:val="003553E0"/>
    <w:rsid w:val="00355FE9"/>
    <w:rsid w:val="00357378"/>
    <w:rsid w:val="003631AF"/>
    <w:rsid w:val="00364BC8"/>
    <w:rsid w:val="003652D2"/>
    <w:rsid w:val="00366807"/>
    <w:rsid w:val="00367810"/>
    <w:rsid w:val="00372D7A"/>
    <w:rsid w:val="0037304C"/>
    <w:rsid w:val="0037563E"/>
    <w:rsid w:val="0038214B"/>
    <w:rsid w:val="00382AAB"/>
    <w:rsid w:val="00382C03"/>
    <w:rsid w:val="00384815"/>
    <w:rsid w:val="00387775"/>
    <w:rsid w:val="0039047A"/>
    <w:rsid w:val="00390A22"/>
    <w:rsid w:val="00392023"/>
    <w:rsid w:val="0039412C"/>
    <w:rsid w:val="00394FB6"/>
    <w:rsid w:val="003951FD"/>
    <w:rsid w:val="00397C3D"/>
    <w:rsid w:val="003A1FBD"/>
    <w:rsid w:val="003A2F28"/>
    <w:rsid w:val="003A3F2F"/>
    <w:rsid w:val="003A435F"/>
    <w:rsid w:val="003A4C72"/>
    <w:rsid w:val="003A4EDF"/>
    <w:rsid w:val="003A534B"/>
    <w:rsid w:val="003A7CAB"/>
    <w:rsid w:val="003B05CE"/>
    <w:rsid w:val="003B21A6"/>
    <w:rsid w:val="003B526B"/>
    <w:rsid w:val="003B5A0D"/>
    <w:rsid w:val="003B66C0"/>
    <w:rsid w:val="003B6B09"/>
    <w:rsid w:val="003B71FB"/>
    <w:rsid w:val="003B7506"/>
    <w:rsid w:val="003B750D"/>
    <w:rsid w:val="003B784F"/>
    <w:rsid w:val="003C0B5A"/>
    <w:rsid w:val="003C20E3"/>
    <w:rsid w:val="003C2446"/>
    <w:rsid w:val="003C2B7F"/>
    <w:rsid w:val="003C477B"/>
    <w:rsid w:val="003C6521"/>
    <w:rsid w:val="003C6BDC"/>
    <w:rsid w:val="003C6CCC"/>
    <w:rsid w:val="003C7475"/>
    <w:rsid w:val="003D2D1F"/>
    <w:rsid w:val="003E06BE"/>
    <w:rsid w:val="003E1A78"/>
    <w:rsid w:val="003E30F6"/>
    <w:rsid w:val="003E6048"/>
    <w:rsid w:val="003E6896"/>
    <w:rsid w:val="003F0336"/>
    <w:rsid w:val="003F42A6"/>
    <w:rsid w:val="003F4EC6"/>
    <w:rsid w:val="003F688D"/>
    <w:rsid w:val="004065C0"/>
    <w:rsid w:val="004070A8"/>
    <w:rsid w:val="0041064A"/>
    <w:rsid w:val="00412BB7"/>
    <w:rsid w:val="0041561E"/>
    <w:rsid w:val="0041579E"/>
    <w:rsid w:val="00415E7F"/>
    <w:rsid w:val="00416E04"/>
    <w:rsid w:val="00421336"/>
    <w:rsid w:val="00421CFA"/>
    <w:rsid w:val="00423A4A"/>
    <w:rsid w:val="00426AC2"/>
    <w:rsid w:val="00430125"/>
    <w:rsid w:val="00431D2B"/>
    <w:rsid w:val="00435969"/>
    <w:rsid w:val="00436206"/>
    <w:rsid w:val="00436485"/>
    <w:rsid w:val="0043682D"/>
    <w:rsid w:val="00436C5E"/>
    <w:rsid w:val="00444386"/>
    <w:rsid w:val="0044698F"/>
    <w:rsid w:val="004474EA"/>
    <w:rsid w:val="00447A14"/>
    <w:rsid w:val="00450513"/>
    <w:rsid w:val="004521D8"/>
    <w:rsid w:val="004543F2"/>
    <w:rsid w:val="00454481"/>
    <w:rsid w:val="004557FE"/>
    <w:rsid w:val="00456485"/>
    <w:rsid w:val="00456B36"/>
    <w:rsid w:val="00457A09"/>
    <w:rsid w:val="00462B74"/>
    <w:rsid w:val="00463024"/>
    <w:rsid w:val="00463325"/>
    <w:rsid w:val="0046406E"/>
    <w:rsid w:val="0046576F"/>
    <w:rsid w:val="0046588B"/>
    <w:rsid w:val="00466903"/>
    <w:rsid w:val="0047083B"/>
    <w:rsid w:val="004715BD"/>
    <w:rsid w:val="00471CDE"/>
    <w:rsid w:val="00472736"/>
    <w:rsid w:val="004755B3"/>
    <w:rsid w:val="00477832"/>
    <w:rsid w:val="00477DC5"/>
    <w:rsid w:val="004804BC"/>
    <w:rsid w:val="004805D0"/>
    <w:rsid w:val="004833B4"/>
    <w:rsid w:val="0048466E"/>
    <w:rsid w:val="00485728"/>
    <w:rsid w:val="004866AF"/>
    <w:rsid w:val="004866F4"/>
    <w:rsid w:val="004869E6"/>
    <w:rsid w:val="00491169"/>
    <w:rsid w:val="00491F47"/>
    <w:rsid w:val="004920FF"/>
    <w:rsid w:val="0049233B"/>
    <w:rsid w:val="004931EF"/>
    <w:rsid w:val="00493C9C"/>
    <w:rsid w:val="00494127"/>
    <w:rsid w:val="00494755"/>
    <w:rsid w:val="00495846"/>
    <w:rsid w:val="004968AA"/>
    <w:rsid w:val="004A14CA"/>
    <w:rsid w:val="004A5475"/>
    <w:rsid w:val="004A5D39"/>
    <w:rsid w:val="004A6C23"/>
    <w:rsid w:val="004A7D1F"/>
    <w:rsid w:val="004B0D18"/>
    <w:rsid w:val="004B1B21"/>
    <w:rsid w:val="004B49C7"/>
    <w:rsid w:val="004B5BF7"/>
    <w:rsid w:val="004B7ABF"/>
    <w:rsid w:val="004C033C"/>
    <w:rsid w:val="004C0780"/>
    <w:rsid w:val="004C1CCD"/>
    <w:rsid w:val="004C2C7D"/>
    <w:rsid w:val="004C6960"/>
    <w:rsid w:val="004C6BBC"/>
    <w:rsid w:val="004D4B21"/>
    <w:rsid w:val="004D6E5E"/>
    <w:rsid w:val="004D75C8"/>
    <w:rsid w:val="004D78FE"/>
    <w:rsid w:val="004E214C"/>
    <w:rsid w:val="004E2197"/>
    <w:rsid w:val="004E30D4"/>
    <w:rsid w:val="004E3316"/>
    <w:rsid w:val="004E38CE"/>
    <w:rsid w:val="004E3B39"/>
    <w:rsid w:val="004E3F59"/>
    <w:rsid w:val="004E4183"/>
    <w:rsid w:val="004E4458"/>
    <w:rsid w:val="004E4A62"/>
    <w:rsid w:val="004E58BB"/>
    <w:rsid w:val="004E6763"/>
    <w:rsid w:val="004E7443"/>
    <w:rsid w:val="004E75B7"/>
    <w:rsid w:val="004E7941"/>
    <w:rsid w:val="004F0125"/>
    <w:rsid w:val="004F286F"/>
    <w:rsid w:val="004F5139"/>
    <w:rsid w:val="004F561B"/>
    <w:rsid w:val="0050326D"/>
    <w:rsid w:val="00503D7C"/>
    <w:rsid w:val="00503F78"/>
    <w:rsid w:val="00504770"/>
    <w:rsid w:val="00504BE6"/>
    <w:rsid w:val="005070D0"/>
    <w:rsid w:val="005100BC"/>
    <w:rsid w:val="00510977"/>
    <w:rsid w:val="0051198F"/>
    <w:rsid w:val="005119C7"/>
    <w:rsid w:val="00511F8A"/>
    <w:rsid w:val="005130E0"/>
    <w:rsid w:val="005137DB"/>
    <w:rsid w:val="005140F2"/>
    <w:rsid w:val="00516409"/>
    <w:rsid w:val="00516BBF"/>
    <w:rsid w:val="00526C2D"/>
    <w:rsid w:val="00530A9A"/>
    <w:rsid w:val="005348B7"/>
    <w:rsid w:val="005357C9"/>
    <w:rsid w:val="005400EA"/>
    <w:rsid w:val="00540CFB"/>
    <w:rsid w:val="0054427E"/>
    <w:rsid w:val="0055278A"/>
    <w:rsid w:val="005544F2"/>
    <w:rsid w:val="00554945"/>
    <w:rsid w:val="005553E0"/>
    <w:rsid w:val="0055550D"/>
    <w:rsid w:val="005558D7"/>
    <w:rsid w:val="00556D89"/>
    <w:rsid w:val="005618C2"/>
    <w:rsid w:val="005628DC"/>
    <w:rsid w:val="00563017"/>
    <w:rsid w:val="005664B9"/>
    <w:rsid w:val="00566AC3"/>
    <w:rsid w:val="00567283"/>
    <w:rsid w:val="005676B8"/>
    <w:rsid w:val="00567DE5"/>
    <w:rsid w:val="00571095"/>
    <w:rsid w:val="00574AB1"/>
    <w:rsid w:val="0057644F"/>
    <w:rsid w:val="00577E63"/>
    <w:rsid w:val="0058161D"/>
    <w:rsid w:val="00581736"/>
    <w:rsid w:val="005817BE"/>
    <w:rsid w:val="00581B08"/>
    <w:rsid w:val="0058230E"/>
    <w:rsid w:val="00583FA1"/>
    <w:rsid w:val="00590815"/>
    <w:rsid w:val="00590C50"/>
    <w:rsid w:val="00590F7E"/>
    <w:rsid w:val="0059340E"/>
    <w:rsid w:val="00594370"/>
    <w:rsid w:val="00594633"/>
    <w:rsid w:val="00594936"/>
    <w:rsid w:val="005978C3"/>
    <w:rsid w:val="00597CA1"/>
    <w:rsid w:val="005A01A1"/>
    <w:rsid w:val="005A1649"/>
    <w:rsid w:val="005A5B7F"/>
    <w:rsid w:val="005B03F0"/>
    <w:rsid w:val="005B14FD"/>
    <w:rsid w:val="005B25B5"/>
    <w:rsid w:val="005B3E65"/>
    <w:rsid w:val="005B4455"/>
    <w:rsid w:val="005B5793"/>
    <w:rsid w:val="005B5889"/>
    <w:rsid w:val="005B602E"/>
    <w:rsid w:val="005B7DD8"/>
    <w:rsid w:val="005C2DB7"/>
    <w:rsid w:val="005C2F1F"/>
    <w:rsid w:val="005C379F"/>
    <w:rsid w:val="005C4882"/>
    <w:rsid w:val="005C5909"/>
    <w:rsid w:val="005C6F4F"/>
    <w:rsid w:val="005D0676"/>
    <w:rsid w:val="005D1222"/>
    <w:rsid w:val="005D2C26"/>
    <w:rsid w:val="005D482A"/>
    <w:rsid w:val="005D6EF2"/>
    <w:rsid w:val="005D7C32"/>
    <w:rsid w:val="005E06B9"/>
    <w:rsid w:val="005E15DC"/>
    <w:rsid w:val="005E1CA4"/>
    <w:rsid w:val="005E22C6"/>
    <w:rsid w:val="005E2402"/>
    <w:rsid w:val="005E2606"/>
    <w:rsid w:val="005E29CE"/>
    <w:rsid w:val="005E4356"/>
    <w:rsid w:val="005E5066"/>
    <w:rsid w:val="005F0218"/>
    <w:rsid w:val="005F1E44"/>
    <w:rsid w:val="005F2EF2"/>
    <w:rsid w:val="005F4765"/>
    <w:rsid w:val="005F56A4"/>
    <w:rsid w:val="005F7B3E"/>
    <w:rsid w:val="0060074E"/>
    <w:rsid w:val="00603AAE"/>
    <w:rsid w:val="006043FF"/>
    <w:rsid w:val="00606DBA"/>
    <w:rsid w:val="00607028"/>
    <w:rsid w:val="00607B80"/>
    <w:rsid w:val="00611C41"/>
    <w:rsid w:val="00613049"/>
    <w:rsid w:val="0061361C"/>
    <w:rsid w:val="00614E88"/>
    <w:rsid w:val="00615D52"/>
    <w:rsid w:val="006215E0"/>
    <w:rsid w:val="00622046"/>
    <w:rsid w:val="006227E9"/>
    <w:rsid w:val="00622B23"/>
    <w:rsid w:val="00625352"/>
    <w:rsid w:val="00625CBB"/>
    <w:rsid w:val="00627740"/>
    <w:rsid w:val="00630313"/>
    <w:rsid w:val="00631C7D"/>
    <w:rsid w:val="0063286A"/>
    <w:rsid w:val="006335EF"/>
    <w:rsid w:val="00633626"/>
    <w:rsid w:val="006339C6"/>
    <w:rsid w:val="00634068"/>
    <w:rsid w:val="006348D0"/>
    <w:rsid w:val="006377DB"/>
    <w:rsid w:val="00644A2C"/>
    <w:rsid w:val="00645A9C"/>
    <w:rsid w:val="00646EAF"/>
    <w:rsid w:val="00650AC3"/>
    <w:rsid w:val="00650B6D"/>
    <w:rsid w:val="006565EA"/>
    <w:rsid w:val="00657B23"/>
    <w:rsid w:val="00661586"/>
    <w:rsid w:val="00661CA6"/>
    <w:rsid w:val="00662BD1"/>
    <w:rsid w:val="006632EF"/>
    <w:rsid w:val="006640C9"/>
    <w:rsid w:val="00664AFC"/>
    <w:rsid w:val="0067239A"/>
    <w:rsid w:val="00673577"/>
    <w:rsid w:val="00674E06"/>
    <w:rsid w:val="00674EA5"/>
    <w:rsid w:val="006756A9"/>
    <w:rsid w:val="00676DB8"/>
    <w:rsid w:val="0067760A"/>
    <w:rsid w:val="006804DE"/>
    <w:rsid w:val="006809CD"/>
    <w:rsid w:val="00680C28"/>
    <w:rsid w:val="006818AB"/>
    <w:rsid w:val="00683A18"/>
    <w:rsid w:val="00686D02"/>
    <w:rsid w:val="006871C7"/>
    <w:rsid w:val="00691AFF"/>
    <w:rsid w:val="00691C72"/>
    <w:rsid w:val="00692307"/>
    <w:rsid w:val="00692328"/>
    <w:rsid w:val="006923A6"/>
    <w:rsid w:val="00693900"/>
    <w:rsid w:val="00693B5E"/>
    <w:rsid w:val="0069479F"/>
    <w:rsid w:val="006951F9"/>
    <w:rsid w:val="0069535C"/>
    <w:rsid w:val="0069600F"/>
    <w:rsid w:val="00696280"/>
    <w:rsid w:val="00696463"/>
    <w:rsid w:val="00697969"/>
    <w:rsid w:val="006A0A3A"/>
    <w:rsid w:val="006A2A92"/>
    <w:rsid w:val="006A48ED"/>
    <w:rsid w:val="006A5099"/>
    <w:rsid w:val="006A630C"/>
    <w:rsid w:val="006A6B63"/>
    <w:rsid w:val="006A6E38"/>
    <w:rsid w:val="006B329A"/>
    <w:rsid w:val="006B3573"/>
    <w:rsid w:val="006B3AE4"/>
    <w:rsid w:val="006B52AB"/>
    <w:rsid w:val="006B751F"/>
    <w:rsid w:val="006C07F2"/>
    <w:rsid w:val="006C2792"/>
    <w:rsid w:val="006C3DE6"/>
    <w:rsid w:val="006C4CF2"/>
    <w:rsid w:val="006C5997"/>
    <w:rsid w:val="006C5AE9"/>
    <w:rsid w:val="006C5B8F"/>
    <w:rsid w:val="006D10BD"/>
    <w:rsid w:val="006D3AF0"/>
    <w:rsid w:val="006D4D1A"/>
    <w:rsid w:val="006D5FC8"/>
    <w:rsid w:val="006D61AF"/>
    <w:rsid w:val="006E1EC4"/>
    <w:rsid w:val="006E4F93"/>
    <w:rsid w:val="006E55B6"/>
    <w:rsid w:val="006E68F4"/>
    <w:rsid w:val="006E7E29"/>
    <w:rsid w:val="006F18CF"/>
    <w:rsid w:val="006F21D2"/>
    <w:rsid w:val="006F2737"/>
    <w:rsid w:val="006F30BE"/>
    <w:rsid w:val="006F389E"/>
    <w:rsid w:val="006F38BD"/>
    <w:rsid w:val="006F640C"/>
    <w:rsid w:val="006F6DB9"/>
    <w:rsid w:val="006F70C2"/>
    <w:rsid w:val="006F72EA"/>
    <w:rsid w:val="00700570"/>
    <w:rsid w:val="0070115C"/>
    <w:rsid w:val="00701C1E"/>
    <w:rsid w:val="00702146"/>
    <w:rsid w:val="00702DA4"/>
    <w:rsid w:val="00703ED5"/>
    <w:rsid w:val="00706699"/>
    <w:rsid w:val="00710330"/>
    <w:rsid w:val="00710C00"/>
    <w:rsid w:val="007136CA"/>
    <w:rsid w:val="00715A35"/>
    <w:rsid w:val="00717D34"/>
    <w:rsid w:val="00722607"/>
    <w:rsid w:val="00723ED3"/>
    <w:rsid w:val="007261CA"/>
    <w:rsid w:val="00727554"/>
    <w:rsid w:val="007301F4"/>
    <w:rsid w:val="00733ABF"/>
    <w:rsid w:val="00734A4E"/>
    <w:rsid w:val="00735287"/>
    <w:rsid w:val="00740138"/>
    <w:rsid w:val="00741B2F"/>
    <w:rsid w:val="007425BE"/>
    <w:rsid w:val="0074347E"/>
    <w:rsid w:val="00751D29"/>
    <w:rsid w:val="00753C97"/>
    <w:rsid w:val="00754FF1"/>
    <w:rsid w:val="00760B2C"/>
    <w:rsid w:val="00761A46"/>
    <w:rsid w:val="00762031"/>
    <w:rsid w:val="00764374"/>
    <w:rsid w:val="00764648"/>
    <w:rsid w:val="007646DD"/>
    <w:rsid w:val="007647F1"/>
    <w:rsid w:val="00767D21"/>
    <w:rsid w:val="007700F4"/>
    <w:rsid w:val="007707AC"/>
    <w:rsid w:val="00772C02"/>
    <w:rsid w:val="0077315C"/>
    <w:rsid w:val="007733E8"/>
    <w:rsid w:val="00773575"/>
    <w:rsid w:val="007746E3"/>
    <w:rsid w:val="00776F58"/>
    <w:rsid w:val="00780D70"/>
    <w:rsid w:val="00780E81"/>
    <w:rsid w:val="0078385C"/>
    <w:rsid w:val="00783959"/>
    <w:rsid w:val="00784C58"/>
    <w:rsid w:val="007857FE"/>
    <w:rsid w:val="00785BA3"/>
    <w:rsid w:val="0078755E"/>
    <w:rsid w:val="00787E39"/>
    <w:rsid w:val="007912CF"/>
    <w:rsid w:val="007926C8"/>
    <w:rsid w:val="00793A90"/>
    <w:rsid w:val="00794F8F"/>
    <w:rsid w:val="0079532C"/>
    <w:rsid w:val="00795CF3"/>
    <w:rsid w:val="00795F0B"/>
    <w:rsid w:val="007970A8"/>
    <w:rsid w:val="007A10ED"/>
    <w:rsid w:val="007A11E0"/>
    <w:rsid w:val="007A22B4"/>
    <w:rsid w:val="007A3F06"/>
    <w:rsid w:val="007A4874"/>
    <w:rsid w:val="007A734A"/>
    <w:rsid w:val="007B1DB0"/>
    <w:rsid w:val="007B4010"/>
    <w:rsid w:val="007B560C"/>
    <w:rsid w:val="007B5A22"/>
    <w:rsid w:val="007C082B"/>
    <w:rsid w:val="007C2E1C"/>
    <w:rsid w:val="007C3D37"/>
    <w:rsid w:val="007C65A1"/>
    <w:rsid w:val="007C6600"/>
    <w:rsid w:val="007D097F"/>
    <w:rsid w:val="007D2D8D"/>
    <w:rsid w:val="007D4446"/>
    <w:rsid w:val="007D55E0"/>
    <w:rsid w:val="007D5744"/>
    <w:rsid w:val="007D6FAB"/>
    <w:rsid w:val="007D766A"/>
    <w:rsid w:val="007E00E0"/>
    <w:rsid w:val="007E056B"/>
    <w:rsid w:val="007E087E"/>
    <w:rsid w:val="007E346E"/>
    <w:rsid w:val="007E67C3"/>
    <w:rsid w:val="007E7AC3"/>
    <w:rsid w:val="007E7CBA"/>
    <w:rsid w:val="007E7D6A"/>
    <w:rsid w:val="007F0A75"/>
    <w:rsid w:val="007F2061"/>
    <w:rsid w:val="00800EFF"/>
    <w:rsid w:val="0080116D"/>
    <w:rsid w:val="00803551"/>
    <w:rsid w:val="00805E77"/>
    <w:rsid w:val="008064E4"/>
    <w:rsid w:val="0080777F"/>
    <w:rsid w:val="008101C9"/>
    <w:rsid w:val="00810B2F"/>
    <w:rsid w:val="00812311"/>
    <w:rsid w:val="00812573"/>
    <w:rsid w:val="00813185"/>
    <w:rsid w:val="00814762"/>
    <w:rsid w:val="00817A4C"/>
    <w:rsid w:val="00820552"/>
    <w:rsid w:val="0082311B"/>
    <w:rsid w:val="00825365"/>
    <w:rsid w:val="0082604E"/>
    <w:rsid w:val="00827743"/>
    <w:rsid w:val="00830D35"/>
    <w:rsid w:val="0083142A"/>
    <w:rsid w:val="00832550"/>
    <w:rsid w:val="00832F8B"/>
    <w:rsid w:val="00833BDC"/>
    <w:rsid w:val="00833F6D"/>
    <w:rsid w:val="00837377"/>
    <w:rsid w:val="00837483"/>
    <w:rsid w:val="00840739"/>
    <w:rsid w:val="00840E98"/>
    <w:rsid w:val="00846340"/>
    <w:rsid w:val="00846919"/>
    <w:rsid w:val="00846C51"/>
    <w:rsid w:val="0085084C"/>
    <w:rsid w:val="00851793"/>
    <w:rsid w:val="008522F9"/>
    <w:rsid w:val="0085238C"/>
    <w:rsid w:val="00852E68"/>
    <w:rsid w:val="0085366E"/>
    <w:rsid w:val="008565C9"/>
    <w:rsid w:val="00860A8E"/>
    <w:rsid w:val="008615E1"/>
    <w:rsid w:val="00861D5C"/>
    <w:rsid w:val="00862856"/>
    <w:rsid w:val="00863AC9"/>
    <w:rsid w:val="00863D15"/>
    <w:rsid w:val="008644B1"/>
    <w:rsid w:val="00866450"/>
    <w:rsid w:val="00871206"/>
    <w:rsid w:val="008713F1"/>
    <w:rsid w:val="00871951"/>
    <w:rsid w:val="008727B5"/>
    <w:rsid w:val="0087440D"/>
    <w:rsid w:val="00874ABD"/>
    <w:rsid w:val="00875F0F"/>
    <w:rsid w:val="008768B7"/>
    <w:rsid w:val="00881C44"/>
    <w:rsid w:val="008824EB"/>
    <w:rsid w:val="00885E04"/>
    <w:rsid w:val="00886E9B"/>
    <w:rsid w:val="0088766D"/>
    <w:rsid w:val="00890C9D"/>
    <w:rsid w:val="00892ED6"/>
    <w:rsid w:val="00893F82"/>
    <w:rsid w:val="00894535"/>
    <w:rsid w:val="008950CB"/>
    <w:rsid w:val="008A088E"/>
    <w:rsid w:val="008A1803"/>
    <w:rsid w:val="008A1DE5"/>
    <w:rsid w:val="008A1E77"/>
    <w:rsid w:val="008A2341"/>
    <w:rsid w:val="008A325B"/>
    <w:rsid w:val="008A36F1"/>
    <w:rsid w:val="008A3D15"/>
    <w:rsid w:val="008A652A"/>
    <w:rsid w:val="008A7F7E"/>
    <w:rsid w:val="008B1876"/>
    <w:rsid w:val="008B187D"/>
    <w:rsid w:val="008B4092"/>
    <w:rsid w:val="008C199C"/>
    <w:rsid w:val="008C1F72"/>
    <w:rsid w:val="008C4A9D"/>
    <w:rsid w:val="008C4CD6"/>
    <w:rsid w:val="008C644B"/>
    <w:rsid w:val="008C69BB"/>
    <w:rsid w:val="008C7C98"/>
    <w:rsid w:val="008D017F"/>
    <w:rsid w:val="008D0AD4"/>
    <w:rsid w:val="008D16D3"/>
    <w:rsid w:val="008D53B2"/>
    <w:rsid w:val="008D6505"/>
    <w:rsid w:val="008D6F02"/>
    <w:rsid w:val="008E0F93"/>
    <w:rsid w:val="008E18B5"/>
    <w:rsid w:val="008E1E50"/>
    <w:rsid w:val="008E22AC"/>
    <w:rsid w:val="008E26D0"/>
    <w:rsid w:val="008E2B7C"/>
    <w:rsid w:val="008E393E"/>
    <w:rsid w:val="008E4643"/>
    <w:rsid w:val="008E6BF3"/>
    <w:rsid w:val="008E6DE9"/>
    <w:rsid w:val="008F0930"/>
    <w:rsid w:val="008F0BE1"/>
    <w:rsid w:val="008F2E68"/>
    <w:rsid w:val="008F333F"/>
    <w:rsid w:val="008F359D"/>
    <w:rsid w:val="008F4623"/>
    <w:rsid w:val="008F6318"/>
    <w:rsid w:val="008F634F"/>
    <w:rsid w:val="008F6393"/>
    <w:rsid w:val="008F6584"/>
    <w:rsid w:val="008F65E2"/>
    <w:rsid w:val="008F7629"/>
    <w:rsid w:val="008F7851"/>
    <w:rsid w:val="008F7AC2"/>
    <w:rsid w:val="008F7C2A"/>
    <w:rsid w:val="008F7E5C"/>
    <w:rsid w:val="00900071"/>
    <w:rsid w:val="009007CA"/>
    <w:rsid w:val="00902249"/>
    <w:rsid w:val="00902326"/>
    <w:rsid w:val="00902756"/>
    <w:rsid w:val="0090302B"/>
    <w:rsid w:val="00904291"/>
    <w:rsid w:val="009045B0"/>
    <w:rsid w:val="009047D0"/>
    <w:rsid w:val="00904B9D"/>
    <w:rsid w:val="00904C51"/>
    <w:rsid w:val="00904D8C"/>
    <w:rsid w:val="0090504C"/>
    <w:rsid w:val="009053CB"/>
    <w:rsid w:val="009070EF"/>
    <w:rsid w:val="0091239E"/>
    <w:rsid w:val="009127C3"/>
    <w:rsid w:val="00913FA0"/>
    <w:rsid w:val="00914611"/>
    <w:rsid w:val="009204B6"/>
    <w:rsid w:val="009206BC"/>
    <w:rsid w:val="0092084C"/>
    <w:rsid w:val="009234EA"/>
    <w:rsid w:val="00924F5F"/>
    <w:rsid w:val="0092536F"/>
    <w:rsid w:val="009254AD"/>
    <w:rsid w:val="0092650A"/>
    <w:rsid w:val="00931683"/>
    <w:rsid w:val="00932032"/>
    <w:rsid w:val="00932A7C"/>
    <w:rsid w:val="00932DF9"/>
    <w:rsid w:val="0093622C"/>
    <w:rsid w:val="00940A4F"/>
    <w:rsid w:val="009411B8"/>
    <w:rsid w:val="0094236D"/>
    <w:rsid w:val="0094345F"/>
    <w:rsid w:val="0094366A"/>
    <w:rsid w:val="009469DE"/>
    <w:rsid w:val="0094791B"/>
    <w:rsid w:val="00947FCE"/>
    <w:rsid w:val="00950C94"/>
    <w:rsid w:val="0095187E"/>
    <w:rsid w:val="00951BCB"/>
    <w:rsid w:val="00952063"/>
    <w:rsid w:val="0095216A"/>
    <w:rsid w:val="009532D7"/>
    <w:rsid w:val="00953340"/>
    <w:rsid w:val="009549D3"/>
    <w:rsid w:val="0095660A"/>
    <w:rsid w:val="009570DB"/>
    <w:rsid w:val="00957564"/>
    <w:rsid w:val="009606B1"/>
    <w:rsid w:val="0096158C"/>
    <w:rsid w:val="00961942"/>
    <w:rsid w:val="0096340C"/>
    <w:rsid w:val="0096577C"/>
    <w:rsid w:val="00966815"/>
    <w:rsid w:val="00970BB4"/>
    <w:rsid w:val="009719CF"/>
    <w:rsid w:val="009741BB"/>
    <w:rsid w:val="00975D45"/>
    <w:rsid w:val="009760C7"/>
    <w:rsid w:val="00976C75"/>
    <w:rsid w:val="00985B90"/>
    <w:rsid w:val="009863D9"/>
    <w:rsid w:val="00987B4C"/>
    <w:rsid w:val="00987ED5"/>
    <w:rsid w:val="0099029D"/>
    <w:rsid w:val="00990D71"/>
    <w:rsid w:val="0099106B"/>
    <w:rsid w:val="00993733"/>
    <w:rsid w:val="0099380D"/>
    <w:rsid w:val="00994AE2"/>
    <w:rsid w:val="009955BE"/>
    <w:rsid w:val="0099602D"/>
    <w:rsid w:val="00997E66"/>
    <w:rsid w:val="009A0119"/>
    <w:rsid w:val="009A039E"/>
    <w:rsid w:val="009A5054"/>
    <w:rsid w:val="009A54B6"/>
    <w:rsid w:val="009A7114"/>
    <w:rsid w:val="009B0481"/>
    <w:rsid w:val="009B1832"/>
    <w:rsid w:val="009B32B8"/>
    <w:rsid w:val="009B3347"/>
    <w:rsid w:val="009B3360"/>
    <w:rsid w:val="009B3391"/>
    <w:rsid w:val="009B629D"/>
    <w:rsid w:val="009C498B"/>
    <w:rsid w:val="009C539F"/>
    <w:rsid w:val="009D091F"/>
    <w:rsid w:val="009D2ADF"/>
    <w:rsid w:val="009D3535"/>
    <w:rsid w:val="009D3913"/>
    <w:rsid w:val="009D44B8"/>
    <w:rsid w:val="009D6276"/>
    <w:rsid w:val="009D7D4A"/>
    <w:rsid w:val="009E0496"/>
    <w:rsid w:val="009E2229"/>
    <w:rsid w:val="009E5527"/>
    <w:rsid w:val="009E660C"/>
    <w:rsid w:val="009E6D4E"/>
    <w:rsid w:val="009F0C34"/>
    <w:rsid w:val="009F0FEA"/>
    <w:rsid w:val="009F10C1"/>
    <w:rsid w:val="009F3527"/>
    <w:rsid w:val="009F4A28"/>
    <w:rsid w:val="009F57FD"/>
    <w:rsid w:val="009F7EDF"/>
    <w:rsid w:val="00A0098F"/>
    <w:rsid w:val="00A050B0"/>
    <w:rsid w:val="00A07919"/>
    <w:rsid w:val="00A10D21"/>
    <w:rsid w:val="00A10F53"/>
    <w:rsid w:val="00A12B1A"/>
    <w:rsid w:val="00A1305D"/>
    <w:rsid w:val="00A14840"/>
    <w:rsid w:val="00A15259"/>
    <w:rsid w:val="00A16AA5"/>
    <w:rsid w:val="00A16C87"/>
    <w:rsid w:val="00A2024D"/>
    <w:rsid w:val="00A2047F"/>
    <w:rsid w:val="00A209D0"/>
    <w:rsid w:val="00A21CF8"/>
    <w:rsid w:val="00A23904"/>
    <w:rsid w:val="00A247E4"/>
    <w:rsid w:val="00A257C9"/>
    <w:rsid w:val="00A2612E"/>
    <w:rsid w:val="00A33A2D"/>
    <w:rsid w:val="00A33A5C"/>
    <w:rsid w:val="00A342C4"/>
    <w:rsid w:val="00A345BA"/>
    <w:rsid w:val="00A361BC"/>
    <w:rsid w:val="00A367D8"/>
    <w:rsid w:val="00A36ECA"/>
    <w:rsid w:val="00A37087"/>
    <w:rsid w:val="00A37CA5"/>
    <w:rsid w:val="00A40076"/>
    <w:rsid w:val="00A403CF"/>
    <w:rsid w:val="00A41F9E"/>
    <w:rsid w:val="00A435BD"/>
    <w:rsid w:val="00A47057"/>
    <w:rsid w:val="00A47199"/>
    <w:rsid w:val="00A50DC9"/>
    <w:rsid w:val="00A51E2E"/>
    <w:rsid w:val="00A530B1"/>
    <w:rsid w:val="00A549E6"/>
    <w:rsid w:val="00A60FE5"/>
    <w:rsid w:val="00A62A87"/>
    <w:rsid w:val="00A62B60"/>
    <w:rsid w:val="00A64187"/>
    <w:rsid w:val="00A647A1"/>
    <w:rsid w:val="00A65A7D"/>
    <w:rsid w:val="00A6626F"/>
    <w:rsid w:val="00A6667C"/>
    <w:rsid w:val="00A67656"/>
    <w:rsid w:val="00A71035"/>
    <w:rsid w:val="00A719EF"/>
    <w:rsid w:val="00A727F3"/>
    <w:rsid w:val="00A76FAD"/>
    <w:rsid w:val="00A7736C"/>
    <w:rsid w:val="00A7799B"/>
    <w:rsid w:val="00A80780"/>
    <w:rsid w:val="00A8410F"/>
    <w:rsid w:val="00A84187"/>
    <w:rsid w:val="00A84A7C"/>
    <w:rsid w:val="00A84C50"/>
    <w:rsid w:val="00A85EB1"/>
    <w:rsid w:val="00A86216"/>
    <w:rsid w:val="00A9481D"/>
    <w:rsid w:val="00A95380"/>
    <w:rsid w:val="00A95E0D"/>
    <w:rsid w:val="00A96FE0"/>
    <w:rsid w:val="00A978A5"/>
    <w:rsid w:val="00A97D7D"/>
    <w:rsid w:val="00AA2CEA"/>
    <w:rsid w:val="00AA333F"/>
    <w:rsid w:val="00AA3D45"/>
    <w:rsid w:val="00AA4A48"/>
    <w:rsid w:val="00AA4DAD"/>
    <w:rsid w:val="00AA515B"/>
    <w:rsid w:val="00AA6294"/>
    <w:rsid w:val="00AA6CA6"/>
    <w:rsid w:val="00AA7158"/>
    <w:rsid w:val="00AB04E9"/>
    <w:rsid w:val="00AB1955"/>
    <w:rsid w:val="00AB1AEC"/>
    <w:rsid w:val="00AB221F"/>
    <w:rsid w:val="00AB3846"/>
    <w:rsid w:val="00AB5096"/>
    <w:rsid w:val="00AB588C"/>
    <w:rsid w:val="00AB5A74"/>
    <w:rsid w:val="00AB5BAF"/>
    <w:rsid w:val="00AC07E8"/>
    <w:rsid w:val="00AC1FF6"/>
    <w:rsid w:val="00AC265A"/>
    <w:rsid w:val="00AC3AE1"/>
    <w:rsid w:val="00AC4BA8"/>
    <w:rsid w:val="00AC4F2E"/>
    <w:rsid w:val="00AC6F11"/>
    <w:rsid w:val="00AC7B2C"/>
    <w:rsid w:val="00AD042E"/>
    <w:rsid w:val="00AD0B18"/>
    <w:rsid w:val="00AD2C00"/>
    <w:rsid w:val="00AD5B69"/>
    <w:rsid w:val="00AE14D3"/>
    <w:rsid w:val="00AE1833"/>
    <w:rsid w:val="00AE28AA"/>
    <w:rsid w:val="00AE2F81"/>
    <w:rsid w:val="00AE32F6"/>
    <w:rsid w:val="00AE3869"/>
    <w:rsid w:val="00AE4A59"/>
    <w:rsid w:val="00AE557D"/>
    <w:rsid w:val="00AE5FDA"/>
    <w:rsid w:val="00AE683B"/>
    <w:rsid w:val="00AE77DF"/>
    <w:rsid w:val="00AE7EE2"/>
    <w:rsid w:val="00AF0A2B"/>
    <w:rsid w:val="00AF0A84"/>
    <w:rsid w:val="00AF230E"/>
    <w:rsid w:val="00AF236F"/>
    <w:rsid w:val="00AF6694"/>
    <w:rsid w:val="00AF686D"/>
    <w:rsid w:val="00AF7A9F"/>
    <w:rsid w:val="00AF7FD3"/>
    <w:rsid w:val="00B01855"/>
    <w:rsid w:val="00B04C68"/>
    <w:rsid w:val="00B04FE8"/>
    <w:rsid w:val="00B11D2A"/>
    <w:rsid w:val="00B12409"/>
    <w:rsid w:val="00B12732"/>
    <w:rsid w:val="00B12F5B"/>
    <w:rsid w:val="00B13699"/>
    <w:rsid w:val="00B13D92"/>
    <w:rsid w:val="00B14726"/>
    <w:rsid w:val="00B170C3"/>
    <w:rsid w:val="00B170F8"/>
    <w:rsid w:val="00B17257"/>
    <w:rsid w:val="00B176BD"/>
    <w:rsid w:val="00B2044A"/>
    <w:rsid w:val="00B20F82"/>
    <w:rsid w:val="00B210CC"/>
    <w:rsid w:val="00B222B4"/>
    <w:rsid w:val="00B226A7"/>
    <w:rsid w:val="00B22D3F"/>
    <w:rsid w:val="00B23CAC"/>
    <w:rsid w:val="00B24204"/>
    <w:rsid w:val="00B26DCC"/>
    <w:rsid w:val="00B27FCA"/>
    <w:rsid w:val="00B31312"/>
    <w:rsid w:val="00B31EA7"/>
    <w:rsid w:val="00B327A6"/>
    <w:rsid w:val="00B339BC"/>
    <w:rsid w:val="00B347E5"/>
    <w:rsid w:val="00B35839"/>
    <w:rsid w:val="00B40F35"/>
    <w:rsid w:val="00B42EF1"/>
    <w:rsid w:val="00B43475"/>
    <w:rsid w:val="00B440E3"/>
    <w:rsid w:val="00B4460F"/>
    <w:rsid w:val="00B45834"/>
    <w:rsid w:val="00B47E66"/>
    <w:rsid w:val="00B51674"/>
    <w:rsid w:val="00B52A6F"/>
    <w:rsid w:val="00B52B84"/>
    <w:rsid w:val="00B530D7"/>
    <w:rsid w:val="00B539D5"/>
    <w:rsid w:val="00B55327"/>
    <w:rsid w:val="00B55D87"/>
    <w:rsid w:val="00B56FDA"/>
    <w:rsid w:val="00B604E4"/>
    <w:rsid w:val="00B60CE4"/>
    <w:rsid w:val="00B62808"/>
    <w:rsid w:val="00B62C5D"/>
    <w:rsid w:val="00B6415D"/>
    <w:rsid w:val="00B6431D"/>
    <w:rsid w:val="00B64F7F"/>
    <w:rsid w:val="00B65CC7"/>
    <w:rsid w:val="00B66743"/>
    <w:rsid w:val="00B707B1"/>
    <w:rsid w:val="00B718CE"/>
    <w:rsid w:val="00B725B4"/>
    <w:rsid w:val="00B726AD"/>
    <w:rsid w:val="00B7329E"/>
    <w:rsid w:val="00B74D00"/>
    <w:rsid w:val="00B75841"/>
    <w:rsid w:val="00B762E2"/>
    <w:rsid w:val="00B77231"/>
    <w:rsid w:val="00B774CD"/>
    <w:rsid w:val="00B83548"/>
    <w:rsid w:val="00B8379C"/>
    <w:rsid w:val="00B839C9"/>
    <w:rsid w:val="00B83A6C"/>
    <w:rsid w:val="00B841B4"/>
    <w:rsid w:val="00B845B5"/>
    <w:rsid w:val="00B85FC6"/>
    <w:rsid w:val="00B86A0C"/>
    <w:rsid w:val="00B8730F"/>
    <w:rsid w:val="00B87CD3"/>
    <w:rsid w:val="00B90AB2"/>
    <w:rsid w:val="00B93791"/>
    <w:rsid w:val="00B96672"/>
    <w:rsid w:val="00B969EE"/>
    <w:rsid w:val="00B97B32"/>
    <w:rsid w:val="00BA0ACB"/>
    <w:rsid w:val="00BA0C0B"/>
    <w:rsid w:val="00BA1FD2"/>
    <w:rsid w:val="00BA2A73"/>
    <w:rsid w:val="00BA370A"/>
    <w:rsid w:val="00BA4018"/>
    <w:rsid w:val="00BA4D68"/>
    <w:rsid w:val="00BA6D2B"/>
    <w:rsid w:val="00BA6FD5"/>
    <w:rsid w:val="00BA7878"/>
    <w:rsid w:val="00BB00DF"/>
    <w:rsid w:val="00BB0F7C"/>
    <w:rsid w:val="00BB11DE"/>
    <w:rsid w:val="00BB1313"/>
    <w:rsid w:val="00BB1315"/>
    <w:rsid w:val="00BB535C"/>
    <w:rsid w:val="00BB6CAD"/>
    <w:rsid w:val="00BB6F80"/>
    <w:rsid w:val="00BB718C"/>
    <w:rsid w:val="00BB7E27"/>
    <w:rsid w:val="00BC1274"/>
    <w:rsid w:val="00BC3220"/>
    <w:rsid w:val="00BC5052"/>
    <w:rsid w:val="00BC62D4"/>
    <w:rsid w:val="00BD0D7C"/>
    <w:rsid w:val="00BD1CDA"/>
    <w:rsid w:val="00BD2518"/>
    <w:rsid w:val="00BD3D51"/>
    <w:rsid w:val="00BD3FE6"/>
    <w:rsid w:val="00BD5F27"/>
    <w:rsid w:val="00BD7099"/>
    <w:rsid w:val="00BE302F"/>
    <w:rsid w:val="00BE529D"/>
    <w:rsid w:val="00BE5F04"/>
    <w:rsid w:val="00BF0E6A"/>
    <w:rsid w:val="00BF1486"/>
    <w:rsid w:val="00BF317F"/>
    <w:rsid w:val="00BF3895"/>
    <w:rsid w:val="00BF5035"/>
    <w:rsid w:val="00BF515F"/>
    <w:rsid w:val="00BF6384"/>
    <w:rsid w:val="00BF78ED"/>
    <w:rsid w:val="00C0037B"/>
    <w:rsid w:val="00C02640"/>
    <w:rsid w:val="00C02B24"/>
    <w:rsid w:val="00C033BD"/>
    <w:rsid w:val="00C03412"/>
    <w:rsid w:val="00C03AD4"/>
    <w:rsid w:val="00C03C3D"/>
    <w:rsid w:val="00C0416B"/>
    <w:rsid w:val="00C046E1"/>
    <w:rsid w:val="00C049FD"/>
    <w:rsid w:val="00C04DE7"/>
    <w:rsid w:val="00C07A33"/>
    <w:rsid w:val="00C118EE"/>
    <w:rsid w:val="00C13F10"/>
    <w:rsid w:val="00C149CB"/>
    <w:rsid w:val="00C14A42"/>
    <w:rsid w:val="00C14D69"/>
    <w:rsid w:val="00C1524B"/>
    <w:rsid w:val="00C17165"/>
    <w:rsid w:val="00C2078A"/>
    <w:rsid w:val="00C23724"/>
    <w:rsid w:val="00C242BC"/>
    <w:rsid w:val="00C306D7"/>
    <w:rsid w:val="00C33198"/>
    <w:rsid w:val="00C33BA9"/>
    <w:rsid w:val="00C34B00"/>
    <w:rsid w:val="00C35564"/>
    <w:rsid w:val="00C36170"/>
    <w:rsid w:val="00C36177"/>
    <w:rsid w:val="00C36E79"/>
    <w:rsid w:val="00C37BCC"/>
    <w:rsid w:val="00C401BD"/>
    <w:rsid w:val="00C4096E"/>
    <w:rsid w:val="00C440E1"/>
    <w:rsid w:val="00C443E2"/>
    <w:rsid w:val="00C44927"/>
    <w:rsid w:val="00C5047A"/>
    <w:rsid w:val="00C50D23"/>
    <w:rsid w:val="00C512BD"/>
    <w:rsid w:val="00C514A6"/>
    <w:rsid w:val="00C5163F"/>
    <w:rsid w:val="00C54900"/>
    <w:rsid w:val="00C55436"/>
    <w:rsid w:val="00C576CF"/>
    <w:rsid w:val="00C61246"/>
    <w:rsid w:val="00C62763"/>
    <w:rsid w:val="00C62EB2"/>
    <w:rsid w:val="00C63037"/>
    <w:rsid w:val="00C63B30"/>
    <w:rsid w:val="00C64D00"/>
    <w:rsid w:val="00C65B13"/>
    <w:rsid w:val="00C66F05"/>
    <w:rsid w:val="00C70ABB"/>
    <w:rsid w:val="00C72CC3"/>
    <w:rsid w:val="00C7494D"/>
    <w:rsid w:val="00C74B9D"/>
    <w:rsid w:val="00C74FA7"/>
    <w:rsid w:val="00C759F0"/>
    <w:rsid w:val="00C75A9C"/>
    <w:rsid w:val="00C76844"/>
    <w:rsid w:val="00C804A8"/>
    <w:rsid w:val="00C816AB"/>
    <w:rsid w:val="00C84161"/>
    <w:rsid w:val="00C87D09"/>
    <w:rsid w:val="00C94118"/>
    <w:rsid w:val="00C97496"/>
    <w:rsid w:val="00CA01BF"/>
    <w:rsid w:val="00CA0815"/>
    <w:rsid w:val="00CA1246"/>
    <w:rsid w:val="00CA3700"/>
    <w:rsid w:val="00CB01AC"/>
    <w:rsid w:val="00CB22F4"/>
    <w:rsid w:val="00CB5702"/>
    <w:rsid w:val="00CB6BC4"/>
    <w:rsid w:val="00CB6D42"/>
    <w:rsid w:val="00CB7A6A"/>
    <w:rsid w:val="00CC02F1"/>
    <w:rsid w:val="00CC2470"/>
    <w:rsid w:val="00CC5604"/>
    <w:rsid w:val="00CC569A"/>
    <w:rsid w:val="00CD02BC"/>
    <w:rsid w:val="00CD1AB1"/>
    <w:rsid w:val="00CD2C68"/>
    <w:rsid w:val="00CD7AA4"/>
    <w:rsid w:val="00CD7E7C"/>
    <w:rsid w:val="00CE1051"/>
    <w:rsid w:val="00CE23C8"/>
    <w:rsid w:val="00CE5EB4"/>
    <w:rsid w:val="00CF0307"/>
    <w:rsid w:val="00CF1B44"/>
    <w:rsid w:val="00CF5CD0"/>
    <w:rsid w:val="00CF6E9E"/>
    <w:rsid w:val="00D00F1E"/>
    <w:rsid w:val="00D01B78"/>
    <w:rsid w:val="00D03DED"/>
    <w:rsid w:val="00D048A9"/>
    <w:rsid w:val="00D1094F"/>
    <w:rsid w:val="00D11965"/>
    <w:rsid w:val="00D11ED8"/>
    <w:rsid w:val="00D15354"/>
    <w:rsid w:val="00D1548D"/>
    <w:rsid w:val="00D16493"/>
    <w:rsid w:val="00D21277"/>
    <w:rsid w:val="00D216AC"/>
    <w:rsid w:val="00D221FA"/>
    <w:rsid w:val="00D24623"/>
    <w:rsid w:val="00D30AA8"/>
    <w:rsid w:val="00D30C15"/>
    <w:rsid w:val="00D3178D"/>
    <w:rsid w:val="00D35A12"/>
    <w:rsid w:val="00D36F33"/>
    <w:rsid w:val="00D403AE"/>
    <w:rsid w:val="00D407FF"/>
    <w:rsid w:val="00D4099A"/>
    <w:rsid w:val="00D40B55"/>
    <w:rsid w:val="00D40FD7"/>
    <w:rsid w:val="00D42C4A"/>
    <w:rsid w:val="00D448F3"/>
    <w:rsid w:val="00D44EB8"/>
    <w:rsid w:val="00D52EEB"/>
    <w:rsid w:val="00D530FA"/>
    <w:rsid w:val="00D533FF"/>
    <w:rsid w:val="00D540D9"/>
    <w:rsid w:val="00D54374"/>
    <w:rsid w:val="00D547E4"/>
    <w:rsid w:val="00D54B21"/>
    <w:rsid w:val="00D56E46"/>
    <w:rsid w:val="00D5708E"/>
    <w:rsid w:val="00D57661"/>
    <w:rsid w:val="00D578C0"/>
    <w:rsid w:val="00D57DEA"/>
    <w:rsid w:val="00D6149D"/>
    <w:rsid w:val="00D61F98"/>
    <w:rsid w:val="00D62299"/>
    <w:rsid w:val="00D6253D"/>
    <w:rsid w:val="00D62AD1"/>
    <w:rsid w:val="00D6304A"/>
    <w:rsid w:val="00D63B03"/>
    <w:rsid w:val="00D63C21"/>
    <w:rsid w:val="00D66210"/>
    <w:rsid w:val="00D67047"/>
    <w:rsid w:val="00D678DE"/>
    <w:rsid w:val="00D71307"/>
    <w:rsid w:val="00D724F9"/>
    <w:rsid w:val="00D73849"/>
    <w:rsid w:val="00D7437F"/>
    <w:rsid w:val="00D74760"/>
    <w:rsid w:val="00D761FF"/>
    <w:rsid w:val="00D769FD"/>
    <w:rsid w:val="00D76AEA"/>
    <w:rsid w:val="00D8350E"/>
    <w:rsid w:val="00D847F3"/>
    <w:rsid w:val="00D84DA0"/>
    <w:rsid w:val="00D86DD9"/>
    <w:rsid w:val="00D87C63"/>
    <w:rsid w:val="00D92DC2"/>
    <w:rsid w:val="00D95F4B"/>
    <w:rsid w:val="00DA0CF0"/>
    <w:rsid w:val="00DA13DE"/>
    <w:rsid w:val="00DA2D60"/>
    <w:rsid w:val="00DA503E"/>
    <w:rsid w:val="00DA6735"/>
    <w:rsid w:val="00DB13E6"/>
    <w:rsid w:val="00DB2A81"/>
    <w:rsid w:val="00DB2E00"/>
    <w:rsid w:val="00DB4317"/>
    <w:rsid w:val="00DB4DD3"/>
    <w:rsid w:val="00DB4EF1"/>
    <w:rsid w:val="00DB6829"/>
    <w:rsid w:val="00DC0716"/>
    <w:rsid w:val="00DC1089"/>
    <w:rsid w:val="00DC2582"/>
    <w:rsid w:val="00DC584F"/>
    <w:rsid w:val="00DC6FF5"/>
    <w:rsid w:val="00DD1CA1"/>
    <w:rsid w:val="00DD200D"/>
    <w:rsid w:val="00DD2F7D"/>
    <w:rsid w:val="00DD3829"/>
    <w:rsid w:val="00DD5C10"/>
    <w:rsid w:val="00DD6DE8"/>
    <w:rsid w:val="00DD708F"/>
    <w:rsid w:val="00DE06D9"/>
    <w:rsid w:val="00DE09E7"/>
    <w:rsid w:val="00DE37A1"/>
    <w:rsid w:val="00DE381F"/>
    <w:rsid w:val="00DE4E4D"/>
    <w:rsid w:val="00DE505D"/>
    <w:rsid w:val="00DE7099"/>
    <w:rsid w:val="00DE7312"/>
    <w:rsid w:val="00DF09DF"/>
    <w:rsid w:val="00DF0EBB"/>
    <w:rsid w:val="00DF11CF"/>
    <w:rsid w:val="00DF1A5B"/>
    <w:rsid w:val="00DF36B6"/>
    <w:rsid w:val="00DF526B"/>
    <w:rsid w:val="00DF5EA7"/>
    <w:rsid w:val="00E01A2C"/>
    <w:rsid w:val="00E01B28"/>
    <w:rsid w:val="00E04506"/>
    <w:rsid w:val="00E0592D"/>
    <w:rsid w:val="00E0714D"/>
    <w:rsid w:val="00E0741B"/>
    <w:rsid w:val="00E074A1"/>
    <w:rsid w:val="00E07AB5"/>
    <w:rsid w:val="00E10B4C"/>
    <w:rsid w:val="00E10E0A"/>
    <w:rsid w:val="00E10E7B"/>
    <w:rsid w:val="00E1172C"/>
    <w:rsid w:val="00E13E9F"/>
    <w:rsid w:val="00E14C80"/>
    <w:rsid w:val="00E1548D"/>
    <w:rsid w:val="00E161A8"/>
    <w:rsid w:val="00E16EA4"/>
    <w:rsid w:val="00E21CDA"/>
    <w:rsid w:val="00E23A0E"/>
    <w:rsid w:val="00E26589"/>
    <w:rsid w:val="00E30671"/>
    <w:rsid w:val="00E317B2"/>
    <w:rsid w:val="00E31FDF"/>
    <w:rsid w:val="00E342C2"/>
    <w:rsid w:val="00E37E83"/>
    <w:rsid w:val="00E41064"/>
    <w:rsid w:val="00E412A7"/>
    <w:rsid w:val="00E41868"/>
    <w:rsid w:val="00E42DBA"/>
    <w:rsid w:val="00E42E32"/>
    <w:rsid w:val="00E43EC3"/>
    <w:rsid w:val="00E44ADD"/>
    <w:rsid w:val="00E461F8"/>
    <w:rsid w:val="00E523BA"/>
    <w:rsid w:val="00E52899"/>
    <w:rsid w:val="00E53898"/>
    <w:rsid w:val="00E54585"/>
    <w:rsid w:val="00E54A55"/>
    <w:rsid w:val="00E56D45"/>
    <w:rsid w:val="00E60A3D"/>
    <w:rsid w:val="00E619AD"/>
    <w:rsid w:val="00E62296"/>
    <w:rsid w:val="00E630A8"/>
    <w:rsid w:val="00E64557"/>
    <w:rsid w:val="00E66B20"/>
    <w:rsid w:val="00E67250"/>
    <w:rsid w:val="00E7069F"/>
    <w:rsid w:val="00E7104F"/>
    <w:rsid w:val="00E73798"/>
    <w:rsid w:val="00E743AB"/>
    <w:rsid w:val="00E75D92"/>
    <w:rsid w:val="00E75D98"/>
    <w:rsid w:val="00E76083"/>
    <w:rsid w:val="00E779EC"/>
    <w:rsid w:val="00E801E0"/>
    <w:rsid w:val="00E80DCC"/>
    <w:rsid w:val="00E812FD"/>
    <w:rsid w:val="00E8177E"/>
    <w:rsid w:val="00E82251"/>
    <w:rsid w:val="00E845F9"/>
    <w:rsid w:val="00E85289"/>
    <w:rsid w:val="00E85983"/>
    <w:rsid w:val="00E86C89"/>
    <w:rsid w:val="00E917F8"/>
    <w:rsid w:val="00E918D8"/>
    <w:rsid w:val="00E93F67"/>
    <w:rsid w:val="00E95383"/>
    <w:rsid w:val="00E96199"/>
    <w:rsid w:val="00E961FA"/>
    <w:rsid w:val="00E96614"/>
    <w:rsid w:val="00E972B6"/>
    <w:rsid w:val="00EA0F1D"/>
    <w:rsid w:val="00EA57F6"/>
    <w:rsid w:val="00EA7046"/>
    <w:rsid w:val="00EB0E3B"/>
    <w:rsid w:val="00EB2A49"/>
    <w:rsid w:val="00EB349E"/>
    <w:rsid w:val="00EB3684"/>
    <w:rsid w:val="00EB3F9E"/>
    <w:rsid w:val="00EB648C"/>
    <w:rsid w:val="00EC19A3"/>
    <w:rsid w:val="00EC1D89"/>
    <w:rsid w:val="00EC1F5C"/>
    <w:rsid w:val="00EC2169"/>
    <w:rsid w:val="00EC3088"/>
    <w:rsid w:val="00EC41EC"/>
    <w:rsid w:val="00EC438C"/>
    <w:rsid w:val="00EC5E66"/>
    <w:rsid w:val="00EC6881"/>
    <w:rsid w:val="00EC6A55"/>
    <w:rsid w:val="00EC6D7C"/>
    <w:rsid w:val="00EC7AE2"/>
    <w:rsid w:val="00ED0409"/>
    <w:rsid w:val="00ED06F5"/>
    <w:rsid w:val="00ED0CAD"/>
    <w:rsid w:val="00ED1F18"/>
    <w:rsid w:val="00ED35C0"/>
    <w:rsid w:val="00ED46CB"/>
    <w:rsid w:val="00ED4F19"/>
    <w:rsid w:val="00ED6AC2"/>
    <w:rsid w:val="00EE0E77"/>
    <w:rsid w:val="00EE13F1"/>
    <w:rsid w:val="00EE1E11"/>
    <w:rsid w:val="00EE2DEB"/>
    <w:rsid w:val="00EE3890"/>
    <w:rsid w:val="00EE470F"/>
    <w:rsid w:val="00EE6B82"/>
    <w:rsid w:val="00EF025B"/>
    <w:rsid w:val="00EF0D40"/>
    <w:rsid w:val="00EF0D5A"/>
    <w:rsid w:val="00F00D3B"/>
    <w:rsid w:val="00F037A4"/>
    <w:rsid w:val="00F0504F"/>
    <w:rsid w:val="00F05DCF"/>
    <w:rsid w:val="00F067FE"/>
    <w:rsid w:val="00F06970"/>
    <w:rsid w:val="00F0714D"/>
    <w:rsid w:val="00F11628"/>
    <w:rsid w:val="00F11FC7"/>
    <w:rsid w:val="00F13E6A"/>
    <w:rsid w:val="00F15EAB"/>
    <w:rsid w:val="00F20E8D"/>
    <w:rsid w:val="00F21995"/>
    <w:rsid w:val="00F21A5F"/>
    <w:rsid w:val="00F229F8"/>
    <w:rsid w:val="00F23FB4"/>
    <w:rsid w:val="00F2437C"/>
    <w:rsid w:val="00F26E9D"/>
    <w:rsid w:val="00F27FF2"/>
    <w:rsid w:val="00F3184F"/>
    <w:rsid w:val="00F333DB"/>
    <w:rsid w:val="00F33972"/>
    <w:rsid w:val="00F361BA"/>
    <w:rsid w:val="00F3655C"/>
    <w:rsid w:val="00F40C38"/>
    <w:rsid w:val="00F41C99"/>
    <w:rsid w:val="00F5121B"/>
    <w:rsid w:val="00F52146"/>
    <w:rsid w:val="00F52165"/>
    <w:rsid w:val="00F52B5B"/>
    <w:rsid w:val="00F5303E"/>
    <w:rsid w:val="00F53584"/>
    <w:rsid w:val="00F53651"/>
    <w:rsid w:val="00F55A20"/>
    <w:rsid w:val="00F57FE6"/>
    <w:rsid w:val="00F60FAC"/>
    <w:rsid w:val="00F611EC"/>
    <w:rsid w:val="00F655D4"/>
    <w:rsid w:val="00F669AA"/>
    <w:rsid w:val="00F6740A"/>
    <w:rsid w:val="00F70D7B"/>
    <w:rsid w:val="00F72341"/>
    <w:rsid w:val="00F770DD"/>
    <w:rsid w:val="00F77899"/>
    <w:rsid w:val="00F7794C"/>
    <w:rsid w:val="00F80C45"/>
    <w:rsid w:val="00F81740"/>
    <w:rsid w:val="00F81BDA"/>
    <w:rsid w:val="00F81D68"/>
    <w:rsid w:val="00F82AD5"/>
    <w:rsid w:val="00F841CE"/>
    <w:rsid w:val="00F85C15"/>
    <w:rsid w:val="00F86044"/>
    <w:rsid w:val="00F932E2"/>
    <w:rsid w:val="00F9422B"/>
    <w:rsid w:val="00F97C5E"/>
    <w:rsid w:val="00FA159A"/>
    <w:rsid w:val="00FA1D91"/>
    <w:rsid w:val="00FA3A72"/>
    <w:rsid w:val="00FA43C0"/>
    <w:rsid w:val="00FA48BE"/>
    <w:rsid w:val="00FA4D85"/>
    <w:rsid w:val="00FA6DA6"/>
    <w:rsid w:val="00FA7CAA"/>
    <w:rsid w:val="00FB2C79"/>
    <w:rsid w:val="00FB3BD7"/>
    <w:rsid w:val="00FB7199"/>
    <w:rsid w:val="00FB7612"/>
    <w:rsid w:val="00FC048B"/>
    <w:rsid w:val="00FC0A33"/>
    <w:rsid w:val="00FC11A0"/>
    <w:rsid w:val="00FC3BBD"/>
    <w:rsid w:val="00FC6E57"/>
    <w:rsid w:val="00FD14C9"/>
    <w:rsid w:val="00FD4007"/>
    <w:rsid w:val="00FD5643"/>
    <w:rsid w:val="00FD63D9"/>
    <w:rsid w:val="00FD6E2B"/>
    <w:rsid w:val="00FE14A3"/>
    <w:rsid w:val="00FE3165"/>
    <w:rsid w:val="00FE3600"/>
    <w:rsid w:val="00FE3FBA"/>
    <w:rsid w:val="00FE457D"/>
    <w:rsid w:val="00FE4DE4"/>
    <w:rsid w:val="00FE4F3F"/>
    <w:rsid w:val="00FE576D"/>
    <w:rsid w:val="00FE70BD"/>
    <w:rsid w:val="00FF22AB"/>
    <w:rsid w:val="00FF7B56"/>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13F62"/>
  <w15:chartTrackingRefBased/>
  <w15:docId w15:val="{7E442EF9-18CB-D84B-9264-F196B1CD7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B66C0"/>
    <w:rPr>
      <w:sz w:val="16"/>
      <w:szCs w:val="16"/>
    </w:rPr>
  </w:style>
  <w:style w:type="paragraph" w:styleId="CommentText">
    <w:name w:val="annotation text"/>
    <w:basedOn w:val="Normal"/>
    <w:link w:val="CommentTextChar"/>
    <w:uiPriority w:val="99"/>
    <w:unhideWhenUsed/>
    <w:rsid w:val="003B66C0"/>
    <w:rPr>
      <w:sz w:val="20"/>
      <w:szCs w:val="20"/>
    </w:rPr>
  </w:style>
  <w:style w:type="character" w:customStyle="1" w:styleId="CommentTextChar">
    <w:name w:val="Comment Text Char"/>
    <w:basedOn w:val="DefaultParagraphFont"/>
    <w:link w:val="CommentText"/>
    <w:uiPriority w:val="99"/>
    <w:rsid w:val="003B66C0"/>
    <w:rPr>
      <w:sz w:val="20"/>
      <w:szCs w:val="20"/>
    </w:rPr>
  </w:style>
  <w:style w:type="paragraph" w:styleId="CommentSubject">
    <w:name w:val="annotation subject"/>
    <w:basedOn w:val="CommentText"/>
    <w:next w:val="CommentText"/>
    <w:link w:val="CommentSubjectChar"/>
    <w:uiPriority w:val="99"/>
    <w:semiHidden/>
    <w:unhideWhenUsed/>
    <w:rsid w:val="003B66C0"/>
    <w:rPr>
      <w:b/>
      <w:bCs/>
    </w:rPr>
  </w:style>
  <w:style w:type="character" w:customStyle="1" w:styleId="CommentSubjectChar">
    <w:name w:val="Comment Subject Char"/>
    <w:basedOn w:val="CommentTextChar"/>
    <w:link w:val="CommentSubject"/>
    <w:uiPriority w:val="99"/>
    <w:semiHidden/>
    <w:rsid w:val="003B66C0"/>
    <w:rPr>
      <w:b/>
      <w:bCs/>
      <w:sz w:val="20"/>
      <w:szCs w:val="20"/>
    </w:rPr>
  </w:style>
  <w:style w:type="table" w:styleId="TableGrid">
    <w:name w:val="Table Grid"/>
    <w:basedOn w:val="TableNormal"/>
    <w:uiPriority w:val="39"/>
    <w:rsid w:val="006253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5278A"/>
    <w:rPr>
      <w:color w:val="0000FF"/>
      <w:u w:val="single"/>
    </w:rPr>
  </w:style>
  <w:style w:type="character" w:styleId="Emphasis">
    <w:name w:val="Emphasis"/>
    <w:basedOn w:val="DefaultParagraphFont"/>
    <w:uiPriority w:val="20"/>
    <w:qFormat/>
    <w:rsid w:val="001058ED"/>
    <w:rPr>
      <w:i/>
      <w:iCs/>
    </w:rPr>
  </w:style>
  <w:style w:type="character" w:styleId="UnresolvedMention">
    <w:name w:val="Unresolved Mention"/>
    <w:basedOn w:val="DefaultParagraphFont"/>
    <w:uiPriority w:val="99"/>
    <w:semiHidden/>
    <w:unhideWhenUsed/>
    <w:rsid w:val="00BA2A73"/>
    <w:rPr>
      <w:color w:val="605E5C"/>
      <w:shd w:val="clear" w:color="auto" w:fill="E1DFDD"/>
    </w:rPr>
  </w:style>
  <w:style w:type="paragraph" w:styleId="Revision">
    <w:name w:val="Revision"/>
    <w:hidden/>
    <w:uiPriority w:val="99"/>
    <w:semiHidden/>
    <w:rsid w:val="00E26589"/>
  </w:style>
  <w:style w:type="paragraph" w:styleId="ListParagraph">
    <w:name w:val="List Paragraph"/>
    <w:basedOn w:val="Normal"/>
    <w:uiPriority w:val="34"/>
    <w:qFormat/>
    <w:rsid w:val="0027628D"/>
    <w:pPr>
      <w:ind w:left="720"/>
      <w:contextualSpacing/>
    </w:pPr>
  </w:style>
  <w:style w:type="character" w:styleId="FollowedHyperlink">
    <w:name w:val="FollowedHyperlink"/>
    <w:basedOn w:val="DefaultParagraphFont"/>
    <w:uiPriority w:val="99"/>
    <w:semiHidden/>
    <w:unhideWhenUsed/>
    <w:rsid w:val="00830D3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C545A7-C431-CA4A-A0B4-B49D5001AC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95</Words>
  <Characters>225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Lau</dc:creator>
  <cp:keywords/>
  <dc:description/>
  <cp:lastModifiedBy>Aisling Jade Murray</cp:lastModifiedBy>
  <cp:revision>2</cp:revision>
  <dcterms:created xsi:type="dcterms:W3CDTF">2024-12-11T17:51:00Z</dcterms:created>
  <dcterms:modified xsi:type="dcterms:W3CDTF">2024-12-11T17:51:00Z</dcterms:modified>
</cp:coreProperties>
</file>